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69A" w:rsidRPr="006D214C" w:rsidRDefault="0050169A" w:rsidP="0001433A">
      <w:pPr>
        <w:tabs>
          <w:tab w:val="center" w:pos="4818"/>
          <w:tab w:val="left" w:pos="8700"/>
        </w:tabs>
        <w:rPr>
          <w:b/>
          <w:sz w:val="28"/>
          <w:szCs w:val="28"/>
        </w:rPr>
      </w:pPr>
      <w:bookmarkStart w:id="0" w:name="_GoBack"/>
      <w:r w:rsidRPr="006D214C">
        <w:rPr>
          <w:b/>
          <w:sz w:val="28"/>
          <w:szCs w:val="28"/>
        </w:rPr>
        <w:t>Additional file 1</w:t>
      </w:r>
    </w:p>
    <w:p w:rsidR="0050169A" w:rsidRPr="006D214C" w:rsidRDefault="0050169A" w:rsidP="0001433A">
      <w:pPr>
        <w:tabs>
          <w:tab w:val="center" w:pos="4818"/>
          <w:tab w:val="left" w:pos="8700"/>
        </w:tabs>
        <w:rPr>
          <w:b/>
          <w:sz w:val="28"/>
          <w:szCs w:val="28"/>
        </w:rPr>
      </w:pPr>
    </w:p>
    <w:p w:rsidR="0001433A" w:rsidRPr="006D214C" w:rsidRDefault="0001433A" w:rsidP="0001433A">
      <w:pPr>
        <w:tabs>
          <w:tab w:val="center" w:pos="4818"/>
          <w:tab w:val="left" w:pos="8700"/>
        </w:tabs>
        <w:rPr>
          <w:rFonts w:eastAsiaTheme="minorEastAsia"/>
          <w:lang w:val="en-GB"/>
        </w:rPr>
      </w:pPr>
      <w:r w:rsidRPr="006D214C">
        <w:rPr>
          <w:rFonts w:eastAsiaTheme="minorEastAsia"/>
          <w:b/>
          <w:lang w:val="en-GB"/>
        </w:rPr>
        <w:t>Table A.1</w:t>
      </w:r>
      <w:r w:rsidRPr="006D214C">
        <w:rPr>
          <w:rFonts w:eastAsiaTheme="minorEastAsia"/>
          <w:lang w:val="en-GB"/>
        </w:rPr>
        <w:t xml:space="preserve"> Logistic Estimation from the Pooled Surveys. Dependent Variable: </w:t>
      </w:r>
      <w:r w:rsidRPr="006D214C">
        <w:rPr>
          <w:rFonts w:eastAsiaTheme="minorEastAsia"/>
          <w:i/>
          <w:lang w:val="en-GB"/>
        </w:rPr>
        <w:t xml:space="preserve">drinker </w:t>
      </w:r>
    </w:p>
    <w:tbl>
      <w:tblPr>
        <w:tblStyle w:val="Tablaconcuadrcula"/>
        <w:tblpPr w:leftFromText="142" w:rightFromText="142" w:vertAnchor="text" w:horzAnchor="margin" w:tblpXSpec="center" w:tblpY="1"/>
        <w:tblW w:w="164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023"/>
        <w:gridCol w:w="1509"/>
        <w:gridCol w:w="928"/>
        <w:gridCol w:w="1462"/>
        <w:gridCol w:w="1085"/>
        <w:gridCol w:w="1447"/>
        <w:gridCol w:w="1100"/>
        <w:gridCol w:w="1431"/>
        <w:gridCol w:w="985"/>
        <w:gridCol w:w="1547"/>
        <w:gridCol w:w="984"/>
        <w:gridCol w:w="1547"/>
      </w:tblGrid>
      <w:tr w:rsidR="006D214C" w:rsidRPr="006D214C" w:rsidTr="00DD7C79">
        <w:trPr>
          <w:trHeight w:val="183"/>
        </w:trPr>
        <w:tc>
          <w:tcPr>
            <w:tcW w:w="137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ble/ specification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)</w:t>
            </w:r>
          </w:p>
        </w:tc>
        <w:tc>
          <w:tcPr>
            <w:tcW w:w="23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2)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3)</w:t>
            </w: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4)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5)</w:t>
            </w: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6)</w:t>
            </w:r>
          </w:p>
        </w:tc>
      </w:tr>
      <w:tr w:rsidR="006D214C" w:rsidRPr="006D214C" w:rsidTr="00DD7C79">
        <w:trPr>
          <w:trHeight w:val="42"/>
        </w:trPr>
        <w:tc>
          <w:tcPr>
            <w:tcW w:w="1373" w:type="dxa"/>
            <w:vMerge/>
            <w:tcBorders>
              <w:top w:val="nil"/>
              <w:bottom w:val="single" w:sz="12" w:space="0" w:color="auto"/>
            </w:tcBorders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dds ratio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5% CI</w:t>
            </w:r>
          </w:p>
        </w:tc>
      </w:tr>
      <w:tr w:rsidR="006D214C" w:rsidRPr="006D214C" w:rsidTr="00DD7C79">
        <w:trPr>
          <w:trHeight w:val="42"/>
        </w:trPr>
        <w:tc>
          <w:tcPr>
            <w:tcW w:w="1373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1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509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59-1.010]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47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985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sz w:val="22"/>
                <w:szCs w:val="22"/>
                <w:lang w:val="en-GB"/>
              </w:rPr>
            </w:pPr>
          </w:p>
        </w:tc>
      </w:tr>
      <w:tr w:rsidR="006D214C" w:rsidRPr="006D214C" w:rsidTr="00DD7C79">
        <w:trPr>
          <w:trHeight w:val="93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em_never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4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414-1.034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D214C" w:rsidRPr="006D214C" w:rsidTr="00DD7C79">
        <w:trPr>
          <w:trHeight w:val="115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em_6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4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55-1.232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9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41-1.214]</w:t>
            </w:r>
          </w:p>
        </w:tc>
      </w:tr>
      <w:tr w:rsidR="006D214C" w:rsidRPr="006D214C" w:rsidTr="00DD7C79">
        <w:trPr>
          <w:trHeight w:val="125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em_6_12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2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99-1.040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7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94-1.034]</w:t>
            </w:r>
          </w:p>
        </w:tc>
      </w:tr>
      <w:tr w:rsidR="006D214C" w:rsidRPr="006D214C" w:rsidTr="00DD7C79">
        <w:trPr>
          <w:trHeight w:val="104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em_12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2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776-0.979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1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776-0.979]</w:t>
            </w:r>
          </w:p>
        </w:tc>
      </w:tr>
      <w:tr w:rsidR="006D214C" w:rsidRPr="006D214C" w:rsidTr="00DD7C79">
        <w:trPr>
          <w:trHeight w:val="76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2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2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3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2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3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1.027-1.033]</w:t>
            </w:r>
          </w:p>
        </w:tc>
      </w:tr>
      <w:tr w:rsidR="006D214C" w:rsidRPr="006D214C" w:rsidTr="00DD7C79">
        <w:trPr>
          <w:trHeight w:val="93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39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3-4.600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38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2-4.598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45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9-4.606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43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8-4.605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4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4-4.601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4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4.094-4.601]</w:t>
            </w:r>
          </w:p>
        </w:tc>
      </w:tr>
      <w:tr w:rsidR="006D214C" w:rsidRPr="006D214C" w:rsidTr="00DD7C79">
        <w:trPr>
          <w:trHeight w:val="93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2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5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6-1.069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3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3-1.066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1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2-1.065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5-1.068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5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6-1.068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5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6-1.069]</w:t>
            </w:r>
          </w:p>
        </w:tc>
      </w:tr>
      <w:tr w:rsidR="006D214C" w:rsidRPr="006D214C" w:rsidTr="00DD7C79">
        <w:trPr>
          <w:trHeight w:val="87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3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0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39-1.087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1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39-1.088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4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42-1.091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2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41-1.090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1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39-1.088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1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39-1.088]</w:t>
            </w:r>
          </w:p>
        </w:tc>
      </w:tr>
      <w:tr w:rsidR="006D214C" w:rsidRPr="006D214C" w:rsidTr="00DD7C79">
        <w:trPr>
          <w:trHeight w:val="104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4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59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48-1.183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1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51-1.186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7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55-1.191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4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53-1.189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59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49-1.183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1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50-1.184]</w:t>
            </w:r>
          </w:p>
        </w:tc>
      </w:tr>
      <w:tr w:rsidR="006D214C" w:rsidRPr="006D214C" w:rsidTr="00DD7C79">
        <w:trPr>
          <w:trHeight w:val="76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uc5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14-1.081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8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18-1.086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2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22-1.090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18-1.086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14-1.081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914-1.081]</w:t>
            </w:r>
          </w:p>
        </w:tc>
      </w:tr>
      <w:tr w:rsidR="006D214C" w:rsidRPr="006D214C" w:rsidTr="00DD7C79">
        <w:trPr>
          <w:trHeight w:val="93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ried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8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6-0.952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9-0.954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2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51-0.956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0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9-0.954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8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6-0.951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7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46-0.951]</w:t>
            </w:r>
          </w:p>
        </w:tc>
      </w:tr>
      <w:tr w:rsidR="006D214C" w:rsidRPr="006D214C" w:rsidTr="00DD7C79">
        <w:trPr>
          <w:trHeight w:val="115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tionality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7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9-0.773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5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7-0.771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4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6-0.769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6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7-0.772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6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8-0.772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6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628-0.772]</w:t>
            </w:r>
          </w:p>
        </w:tc>
      </w:tr>
      <w:tr w:rsidR="006D214C" w:rsidRPr="006D214C" w:rsidTr="00DD7C79">
        <w:trPr>
          <w:trHeight w:val="87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</w:p>
        </w:tc>
        <w:tc>
          <w:tcPr>
            <w:tcW w:w="102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6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09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32-0.943]</w:t>
            </w:r>
          </w:p>
        </w:tc>
        <w:tc>
          <w:tcPr>
            <w:tcW w:w="928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3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62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30-0.940]</w:t>
            </w:r>
          </w:p>
        </w:tc>
        <w:tc>
          <w:tcPr>
            <w:tcW w:w="10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1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28-0.938]</w:t>
            </w:r>
          </w:p>
        </w:tc>
        <w:tc>
          <w:tcPr>
            <w:tcW w:w="1100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3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43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30-0.940]</w:t>
            </w:r>
          </w:p>
        </w:tc>
        <w:tc>
          <w:tcPr>
            <w:tcW w:w="985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7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34-0.945]</w:t>
            </w:r>
          </w:p>
        </w:tc>
        <w:tc>
          <w:tcPr>
            <w:tcW w:w="984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9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**</w:t>
            </w:r>
          </w:p>
        </w:tc>
        <w:tc>
          <w:tcPr>
            <w:tcW w:w="154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[0.834-0.946]</w:t>
            </w:r>
          </w:p>
        </w:tc>
      </w:tr>
      <w:tr w:rsidR="006D214C" w:rsidRPr="006D214C" w:rsidTr="00DD7C79">
        <w:trPr>
          <w:trHeight w:val="183"/>
        </w:trPr>
        <w:tc>
          <w:tcPr>
            <w:tcW w:w="1373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eudo R</w:t>
            </w:r>
            <w:r w:rsidRPr="006D2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532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10 </w:t>
            </w:r>
          </w:p>
        </w:tc>
        <w:tc>
          <w:tcPr>
            <w:tcW w:w="2390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532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531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532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531" w:type="dxa"/>
            <w:gridSpan w:val="2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D214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8</w:t>
            </w:r>
          </w:p>
        </w:tc>
      </w:tr>
    </w:tbl>
    <w:p w:rsidR="0001433A" w:rsidRPr="006D214C" w:rsidRDefault="0001433A" w:rsidP="0001433A">
      <w:pPr>
        <w:ind w:right="-113"/>
        <w:jc w:val="both"/>
        <w:rPr>
          <w:sz w:val="20"/>
          <w:lang w:val="en-GB"/>
        </w:rPr>
      </w:pP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  <w:r w:rsidRPr="006D214C">
        <w:rPr>
          <w:sz w:val="20"/>
          <w:lang w:val="en-GB"/>
        </w:rPr>
        <w:t>Observations:  29,677.</w:t>
      </w: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  <w:r w:rsidRPr="006D214C">
        <w:rPr>
          <w:sz w:val="18"/>
          <w:szCs w:val="18"/>
          <w:lang w:val="en-GB"/>
        </w:rPr>
        <w:t>Reference category: the reverse one for each dichotomous variable.</w:t>
      </w:r>
    </w:p>
    <w:p w:rsidR="0001433A" w:rsidRPr="006D214C" w:rsidRDefault="0001433A" w:rsidP="0001433A">
      <w:pPr>
        <w:ind w:right="-113"/>
        <w:jc w:val="both"/>
        <w:rPr>
          <w:sz w:val="18"/>
          <w:szCs w:val="18"/>
          <w:lang w:val="en-GB"/>
        </w:rPr>
      </w:pPr>
      <w:r w:rsidRPr="006D214C">
        <w:rPr>
          <w:position w:val="10"/>
          <w:sz w:val="18"/>
          <w:szCs w:val="18"/>
          <w:lang w:val="en-GB"/>
        </w:rPr>
        <w:t>***</w:t>
      </w:r>
      <w:r w:rsidRPr="006D214C">
        <w:rPr>
          <w:sz w:val="18"/>
          <w:szCs w:val="18"/>
          <w:lang w:val="en-GB"/>
        </w:rPr>
        <w:t xml:space="preserve"> p &lt; 0.01, </w:t>
      </w:r>
      <w:r w:rsidRPr="006D214C">
        <w:rPr>
          <w:position w:val="10"/>
          <w:sz w:val="18"/>
          <w:szCs w:val="18"/>
          <w:lang w:val="en-GB"/>
        </w:rPr>
        <w:t>**</w:t>
      </w:r>
      <w:r w:rsidRPr="006D214C">
        <w:rPr>
          <w:sz w:val="18"/>
          <w:szCs w:val="18"/>
          <w:lang w:val="en-GB"/>
        </w:rPr>
        <w:t xml:space="preserve"> p &lt; 0.05, </w:t>
      </w:r>
      <w:r w:rsidRPr="006D214C">
        <w:rPr>
          <w:position w:val="10"/>
          <w:sz w:val="18"/>
          <w:szCs w:val="18"/>
          <w:lang w:val="en-GB"/>
        </w:rPr>
        <w:t>*</w:t>
      </w:r>
      <w:r w:rsidRPr="006D214C">
        <w:rPr>
          <w:sz w:val="18"/>
          <w:szCs w:val="18"/>
          <w:lang w:val="en-GB"/>
        </w:rPr>
        <w:t xml:space="preserve"> p &lt; 0.10</w:t>
      </w:r>
    </w:p>
    <w:p w:rsidR="003D649C" w:rsidRPr="006D214C" w:rsidRDefault="003D649C" w:rsidP="0001433A">
      <w:pPr>
        <w:ind w:right="-113"/>
        <w:jc w:val="both"/>
        <w:rPr>
          <w:sz w:val="20"/>
          <w:lang w:val="en-GB"/>
        </w:rPr>
        <w:sectPr w:rsidR="003D649C" w:rsidRPr="006D214C" w:rsidSect="00541111">
          <w:pgSz w:w="16839" w:h="11907" w:orient="landscape" w:code="9"/>
          <w:pgMar w:top="1134" w:right="1134" w:bottom="1134" w:left="1134" w:header="720" w:footer="340" w:gutter="0"/>
          <w:cols w:space="720"/>
          <w:docGrid w:linePitch="326"/>
        </w:sectPr>
      </w:pPr>
    </w:p>
    <w:p w:rsidR="0001433A" w:rsidRPr="006D214C" w:rsidRDefault="0001433A" w:rsidP="0001433A">
      <w:pPr>
        <w:rPr>
          <w:rFonts w:eastAsiaTheme="minorEastAsia"/>
          <w:b/>
          <w:lang w:val="en-GB"/>
        </w:rPr>
      </w:pPr>
      <w:r w:rsidRPr="006D214C">
        <w:rPr>
          <w:rFonts w:eastAsiaTheme="minorEastAsia"/>
          <w:b/>
          <w:lang w:val="en-GB"/>
        </w:rPr>
        <w:lastRenderedPageBreak/>
        <w:t xml:space="preserve">Table A.2 </w:t>
      </w:r>
      <w:r w:rsidRPr="006D214C">
        <w:rPr>
          <w:rFonts w:eastAsiaTheme="minorEastAsia"/>
          <w:lang w:val="en-GB"/>
        </w:rPr>
        <w:t>Multinomial</w:t>
      </w:r>
      <w:r w:rsidRPr="006D214C">
        <w:rPr>
          <w:rFonts w:eastAsiaTheme="minorEastAsia"/>
          <w:b/>
          <w:lang w:val="en-GB"/>
        </w:rPr>
        <w:t xml:space="preserve"> </w:t>
      </w:r>
      <w:r w:rsidRPr="006D214C">
        <w:rPr>
          <w:rFonts w:eastAsiaTheme="minorEastAsia"/>
          <w:lang w:val="en-GB"/>
        </w:rPr>
        <w:t xml:space="preserve">Logit-model Estimation from the Pooled Surveys. Dependent Variable: </w:t>
      </w:r>
      <w:r w:rsidRPr="006D214C">
        <w:rPr>
          <w:rFonts w:eastAsiaTheme="minorEastAsia"/>
          <w:i/>
          <w:lang w:val="en-GB"/>
        </w:rPr>
        <w:t xml:space="preserve">drinking-frequency </w:t>
      </w: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6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1116"/>
        <w:gridCol w:w="537"/>
        <w:gridCol w:w="1020"/>
        <w:gridCol w:w="536"/>
        <w:gridCol w:w="996"/>
        <w:gridCol w:w="22"/>
        <w:gridCol w:w="536"/>
      </w:tblGrid>
      <w:tr w:rsidR="006D214C" w:rsidRPr="006D214C" w:rsidTr="00DD7C79">
        <w:trPr>
          <w:trHeight w:val="260"/>
        </w:trPr>
        <w:tc>
          <w:tcPr>
            <w:tcW w:w="2201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4763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Base  outcome = 0</w:t>
            </w:r>
          </w:p>
        </w:tc>
      </w:tr>
      <w:tr w:rsidR="006D214C" w:rsidRPr="006D214C" w:rsidTr="00DD7C79">
        <w:trPr>
          <w:trHeight w:val="260"/>
        </w:trPr>
        <w:tc>
          <w:tcPr>
            <w:tcW w:w="2201" w:type="dxa"/>
            <w:vMerge/>
            <w:tcBorders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1)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155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3)</w:t>
            </w:r>
          </w:p>
        </w:tc>
      </w:tr>
      <w:tr w:rsidR="006D214C" w:rsidRPr="006D214C" w:rsidTr="00DD7C79">
        <w:trPr>
          <w:trHeight w:val="62"/>
        </w:trPr>
        <w:tc>
          <w:tcPr>
            <w:tcW w:w="2201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Unemployed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213</w:t>
            </w:r>
          </w:p>
        </w:tc>
        <w:tc>
          <w:tcPr>
            <w:tcW w:w="537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150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049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2.44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0.45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0.82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033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043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11.13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3.47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20.78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.574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.908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.757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23.10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8.73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37.81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duc2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279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407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135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3.42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1.29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2.39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duc3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758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481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465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7.29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1.88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6.92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49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duc4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833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434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10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6.17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1.16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5.33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10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duc5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.007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965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681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49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8.84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3.73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8.98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Married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414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131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051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5.95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0.65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1.09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64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Nationality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500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287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96"/>
        </w:trPr>
        <w:tc>
          <w:tcPr>
            <w:tcW w:w="2201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4.48)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99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3.60)</w:t>
            </w:r>
          </w:p>
        </w:tc>
        <w:tc>
          <w:tcPr>
            <w:tcW w:w="558" w:type="dxa"/>
            <w:gridSpan w:val="2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</w:tr>
      <w:tr w:rsidR="006D214C" w:rsidRPr="006D214C" w:rsidTr="00DD7C79">
        <w:trPr>
          <w:trHeight w:val="125"/>
        </w:trPr>
        <w:tc>
          <w:tcPr>
            <w:tcW w:w="2201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1116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2.397</w:t>
            </w:r>
          </w:p>
        </w:tc>
        <w:tc>
          <w:tcPr>
            <w:tcW w:w="537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2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6.317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018" w:type="dxa"/>
            <w:gridSpan w:val="2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3.758</w:t>
            </w:r>
          </w:p>
        </w:tc>
        <w:tc>
          <w:tcPr>
            <w:tcW w:w="536" w:type="dxa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6D214C" w:rsidRPr="006D214C" w:rsidTr="00DD7C79">
        <w:trPr>
          <w:trHeight w:val="134"/>
        </w:trPr>
        <w:tc>
          <w:tcPr>
            <w:tcW w:w="2201" w:type="dxa"/>
            <w:vMerge/>
            <w:tcBorders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highlight w:val="magenta"/>
                <w:lang w:val="en-GB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24.45)</w:t>
            </w:r>
          </w:p>
        </w:tc>
        <w:tc>
          <w:tcPr>
            <w:tcW w:w="537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15.30)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49.37)</w:t>
            </w:r>
          </w:p>
        </w:tc>
        <w:tc>
          <w:tcPr>
            <w:tcW w:w="558" w:type="dxa"/>
            <w:gridSpan w:val="2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01433A" w:rsidRPr="006D214C" w:rsidRDefault="0001433A" w:rsidP="0001433A">
      <w:pPr>
        <w:jc w:val="both"/>
        <w:rPr>
          <w:rFonts w:eastAsiaTheme="minorEastAsia"/>
          <w:lang w:val="en-GB"/>
        </w:rPr>
      </w:pPr>
    </w:p>
    <w:p w:rsidR="0001433A" w:rsidRPr="006D214C" w:rsidRDefault="0001433A" w:rsidP="0001433A">
      <w:pPr>
        <w:jc w:val="both"/>
        <w:rPr>
          <w:rFonts w:eastAsiaTheme="minorEastAsia"/>
          <w:lang w:val="en-GB"/>
        </w:rPr>
      </w:pPr>
    </w:p>
    <w:p w:rsidR="0001433A" w:rsidRPr="006D214C" w:rsidRDefault="0001433A" w:rsidP="0001433A">
      <w:pPr>
        <w:jc w:val="both"/>
        <w:rPr>
          <w:rFonts w:eastAsiaTheme="minorEastAsia"/>
          <w:lang w:val="en-GB"/>
        </w:rPr>
      </w:pPr>
    </w:p>
    <w:p w:rsidR="0001433A" w:rsidRPr="006D214C" w:rsidRDefault="0001433A" w:rsidP="0001433A">
      <w:pPr>
        <w:jc w:val="both"/>
        <w:rPr>
          <w:rFonts w:eastAsiaTheme="minorEastAsia"/>
          <w:lang w:val="en-GB"/>
        </w:rPr>
      </w:pPr>
    </w:p>
    <w:p w:rsidR="0001433A" w:rsidRPr="006D214C" w:rsidRDefault="0001433A" w:rsidP="0001433A">
      <w:pPr>
        <w:jc w:val="both"/>
        <w:rPr>
          <w:lang w:val="en-GB"/>
        </w:rPr>
      </w:pPr>
    </w:p>
    <w:p w:rsidR="0001433A" w:rsidRPr="006D214C" w:rsidRDefault="0001433A" w:rsidP="0001433A">
      <w:pPr>
        <w:jc w:val="both"/>
        <w:rPr>
          <w:rFonts w:eastAsiaTheme="minorEastAsia"/>
          <w:sz w:val="2"/>
          <w:szCs w:val="2"/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spacing w:line="360" w:lineRule="auto"/>
        <w:ind w:firstLine="709"/>
        <w:jc w:val="both"/>
        <w:rPr>
          <w:lang w:val="en-GB"/>
        </w:rPr>
      </w:pPr>
    </w:p>
    <w:p w:rsidR="0001433A" w:rsidRPr="006D214C" w:rsidRDefault="0001433A" w:rsidP="0001433A">
      <w:pPr>
        <w:ind w:right="-113"/>
        <w:jc w:val="both"/>
        <w:rPr>
          <w:lang w:val="en-GB"/>
        </w:rPr>
      </w:pPr>
    </w:p>
    <w:p w:rsidR="0001433A" w:rsidRPr="006D214C" w:rsidRDefault="0001433A" w:rsidP="0001433A">
      <w:pPr>
        <w:ind w:right="-113"/>
        <w:jc w:val="both"/>
        <w:rPr>
          <w:lang w:val="en-GB"/>
        </w:rPr>
      </w:pPr>
    </w:p>
    <w:p w:rsidR="0001433A" w:rsidRPr="006D214C" w:rsidRDefault="0001433A" w:rsidP="0001433A">
      <w:pPr>
        <w:ind w:right="-113"/>
        <w:jc w:val="both"/>
        <w:rPr>
          <w:sz w:val="20"/>
          <w:lang w:val="en-GB"/>
        </w:rPr>
      </w:pPr>
    </w:p>
    <w:p w:rsidR="0001433A" w:rsidRPr="006D214C" w:rsidRDefault="0001433A" w:rsidP="0001433A">
      <w:pPr>
        <w:ind w:right="-113"/>
        <w:jc w:val="both"/>
        <w:rPr>
          <w:sz w:val="20"/>
          <w:lang w:val="en-GB"/>
        </w:rPr>
      </w:pPr>
      <w:r w:rsidRPr="006D214C">
        <w:rPr>
          <w:i/>
          <w:sz w:val="20"/>
          <w:lang w:val="en-GB"/>
        </w:rPr>
        <w:t>Drinking-frequency</w:t>
      </w:r>
      <w:r w:rsidRPr="006D214C">
        <w:rPr>
          <w:sz w:val="20"/>
          <w:lang w:val="en-GB"/>
        </w:rPr>
        <w:t xml:space="preserve">: 0 if does not drink alcohol, 1 if drinks alcohol only on weekends, 2 if drinks alcohol only on weekdays, and 3 if drinks alcohol on weekends and weekdays alike. </w:t>
      </w: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  <w:r w:rsidRPr="006D214C">
        <w:rPr>
          <w:sz w:val="20"/>
          <w:lang w:val="en-GB"/>
        </w:rPr>
        <w:t xml:space="preserve"> </w:t>
      </w:r>
      <w:r w:rsidRPr="006D214C">
        <w:rPr>
          <w:i/>
          <w:sz w:val="20"/>
          <w:lang w:val="en-GB"/>
        </w:rPr>
        <w:t>z</w:t>
      </w:r>
      <w:r w:rsidRPr="006D214C">
        <w:rPr>
          <w:sz w:val="20"/>
          <w:lang w:val="en-GB"/>
        </w:rPr>
        <w:t>-statistics in parentheses.</w:t>
      </w: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  <w:r w:rsidRPr="006D214C">
        <w:rPr>
          <w:sz w:val="20"/>
          <w:lang w:val="en-GB"/>
        </w:rPr>
        <w:t xml:space="preserve">Observations:  15,400. </w:t>
      </w:r>
      <w:r w:rsidRPr="006D214C">
        <w:rPr>
          <w:sz w:val="18"/>
          <w:szCs w:val="18"/>
          <w:lang w:val="en-GB"/>
        </w:rPr>
        <w:t>Reference category: the reverse one for each dichotomous variable.</w:t>
      </w: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  <w:r w:rsidRPr="006D214C">
        <w:rPr>
          <w:position w:val="10"/>
          <w:sz w:val="18"/>
          <w:szCs w:val="18"/>
          <w:lang w:val="en-GB"/>
        </w:rPr>
        <w:t>***</w:t>
      </w:r>
      <w:r w:rsidRPr="006D214C">
        <w:rPr>
          <w:sz w:val="18"/>
          <w:szCs w:val="18"/>
          <w:lang w:val="en-GB"/>
        </w:rPr>
        <w:t xml:space="preserve"> p &lt; 0.01, </w:t>
      </w:r>
      <w:r w:rsidRPr="006D214C">
        <w:rPr>
          <w:position w:val="10"/>
          <w:sz w:val="18"/>
          <w:szCs w:val="18"/>
          <w:lang w:val="en-GB"/>
        </w:rPr>
        <w:t>**</w:t>
      </w:r>
      <w:r w:rsidRPr="006D214C">
        <w:rPr>
          <w:sz w:val="18"/>
          <w:szCs w:val="18"/>
          <w:lang w:val="en-GB"/>
        </w:rPr>
        <w:t xml:space="preserve"> p &lt; 0.05, </w:t>
      </w:r>
      <w:r w:rsidRPr="006D214C">
        <w:rPr>
          <w:position w:val="10"/>
          <w:sz w:val="18"/>
          <w:szCs w:val="18"/>
          <w:lang w:val="en-GB"/>
        </w:rPr>
        <w:t>*</w:t>
      </w:r>
      <w:r w:rsidRPr="006D214C">
        <w:rPr>
          <w:sz w:val="18"/>
          <w:szCs w:val="18"/>
          <w:lang w:val="en-GB"/>
        </w:rPr>
        <w:t xml:space="preserve"> p &lt; 0.10</w:t>
      </w:r>
    </w:p>
    <w:p w:rsidR="0001433A" w:rsidRPr="006D214C" w:rsidRDefault="0001433A" w:rsidP="0001433A">
      <w:pPr>
        <w:ind w:left="-113" w:right="-113"/>
        <w:jc w:val="both"/>
        <w:rPr>
          <w:sz w:val="20"/>
          <w:lang w:val="en-GB"/>
        </w:rPr>
      </w:pPr>
    </w:p>
    <w:p w:rsidR="0001433A" w:rsidRPr="006D214C" w:rsidRDefault="0001433A" w:rsidP="009D0969">
      <w:pPr>
        <w:widowControl/>
        <w:suppressAutoHyphens w:val="0"/>
        <w:rPr>
          <w:rFonts w:eastAsiaTheme="minorEastAsia"/>
          <w:lang w:val="en-GB"/>
        </w:rPr>
      </w:pPr>
      <w:r w:rsidRPr="006D214C">
        <w:rPr>
          <w:lang w:val="en-GB"/>
        </w:rPr>
        <w:br w:type="page"/>
      </w:r>
      <w:r w:rsidRPr="006D214C">
        <w:rPr>
          <w:rFonts w:eastAsiaTheme="minorEastAsia"/>
          <w:b/>
          <w:lang w:val="en-GB"/>
        </w:rPr>
        <w:lastRenderedPageBreak/>
        <w:t>Table A.3</w:t>
      </w:r>
      <w:r w:rsidRPr="006D214C">
        <w:rPr>
          <w:rFonts w:eastAsiaTheme="minorEastAsia"/>
          <w:lang w:val="en-GB"/>
        </w:rPr>
        <w:t xml:space="preserve"> E</w:t>
      </w:r>
      <w:r w:rsidRPr="006D214C">
        <w:rPr>
          <w:lang w:val="en-GB"/>
        </w:rPr>
        <w:t xml:space="preserve">stimates of Drinking from Unemployment Changes Before and During the Crisis by Gender </w:t>
      </w:r>
    </w:p>
    <w:tbl>
      <w:tblPr>
        <w:tblStyle w:val="Tablaconcuadrcula"/>
        <w:tblW w:w="97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7"/>
        <w:gridCol w:w="1030"/>
        <w:gridCol w:w="641"/>
        <w:gridCol w:w="1138"/>
        <w:gridCol w:w="876"/>
      </w:tblGrid>
      <w:tr w:rsidR="006D214C" w:rsidRPr="006D214C" w:rsidTr="00DD7C79">
        <w:trPr>
          <w:trHeight w:val="240"/>
          <w:jc w:val="center"/>
        </w:trPr>
        <w:tc>
          <w:tcPr>
            <w:tcW w:w="6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ffect (males)</w:t>
            </w:r>
          </w:p>
        </w:tc>
        <w:tc>
          <w:tcPr>
            <w:tcW w:w="16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Full model </w:t>
            </w:r>
          </w:p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with controls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Pseudo </w:t>
            </w:r>
          </w:p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R</w:t>
            </w: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D214C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</w:tr>
      <w:tr w:rsidR="006D214C" w:rsidRPr="006D214C" w:rsidTr="00DD7C79">
        <w:trPr>
          <w:trHeight w:val="131"/>
          <w:jc w:val="center"/>
        </w:trPr>
        <w:tc>
          <w:tcPr>
            <w:tcW w:w="6037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453A29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Change in drinking behavio</w:t>
            </w:r>
            <w:r w:rsidR="0001433A" w:rsidRPr="006D214C">
              <w:rPr>
                <w:rFonts w:ascii="Times New Roman" w:hAnsi="Times New Roman" w:cs="Times New Roman"/>
                <w:lang w:val="en-GB"/>
              </w:rPr>
              <w:t>r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δ)</m:t>
              </m:r>
            </m:oMath>
          </w:p>
        </w:tc>
        <w:tc>
          <w:tcPr>
            <w:tcW w:w="1030" w:type="dxa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107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876" w:type="dxa"/>
            <w:vMerge w:val="restart"/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4,335</w:t>
            </w:r>
          </w:p>
        </w:tc>
      </w:tr>
      <w:tr w:rsidR="006D214C" w:rsidRPr="006D214C" w:rsidTr="00DD7C79">
        <w:trPr>
          <w:trHeight w:val="135"/>
          <w:jc w:val="center"/>
        </w:trPr>
        <w:tc>
          <w:tcPr>
            <w:tcW w:w="6037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2.56)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138" w:type="dxa"/>
            <w:vMerge/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vMerge/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D214C" w:rsidRPr="006D214C" w:rsidTr="00DD7C79">
        <w:trPr>
          <w:trHeight w:val="165"/>
          <w:jc w:val="center"/>
        </w:trPr>
        <w:tc>
          <w:tcPr>
            <w:tcW w:w="6037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Effect of unemployment on drinking </w:t>
            </w:r>
            <m:oMath>
              <m:r>
                <w:rPr>
                  <w:rFonts w:ascii="Cambria Math" w:hAnsi="Cambria Math" w:cs="Times New Roman"/>
                  <w:lang w:val="en-GB"/>
                </w:rPr>
                <m:t>(γ</m:t>
              </m:r>
            </m:oMath>
            <w:r w:rsidRPr="006D214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237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138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214C" w:rsidRPr="006D214C" w:rsidTr="00DD7C79">
        <w:trPr>
          <w:trHeight w:val="105"/>
          <w:jc w:val="center"/>
        </w:trPr>
        <w:tc>
          <w:tcPr>
            <w:tcW w:w="6037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2.61)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138" w:type="dxa"/>
            <w:vMerge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vMerge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214C" w:rsidRPr="006D214C" w:rsidTr="00DD7C79">
        <w:trPr>
          <w:trHeight w:val="270"/>
          <w:jc w:val="center"/>
        </w:trPr>
        <w:tc>
          <w:tcPr>
            <w:tcW w:w="6037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Change in the effect of unemployment on drinking </w:t>
            </w:r>
            <w:r w:rsidR="00453A29" w:rsidRPr="006D214C">
              <w:rPr>
                <w:rFonts w:ascii="Times New Roman" w:hAnsi="Times New Roman" w:cs="Times New Roman"/>
                <w:lang w:val="en-GB"/>
              </w:rPr>
              <w:t>behavior</w:t>
            </w:r>
            <w:r w:rsidRPr="006D214C">
              <w:rPr>
                <w:rFonts w:ascii="Times New Roman" w:hAnsi="Times New Roman" w:cs="Times New Roman"/>
                <w:lang w:val="en-GB"/>
              </w:rPr>
              <w:t xml:space="preserve"> during the cri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θ</m:t>
                  </m: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e>
              </m:d>
            </m:oMath>
          </w:p>
        </w:tc>
        <w:tc>
          <w:tcPr>
            <w:tcW w:w="103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232</w:t>
            </w:r>
          </w:p>
        </w:tc>
        <w:tc>
          <w:tcPr>
            <w:tcW w:w="64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138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214C" w:rsidRPr="006D214C" w:rsidTr="00DD7C79">
        <w:trPr>
          <w:trHeight w:val="285"/>
          <w:jc w:val="center"/>
        </w:trPr>
        <w:tc>
          <w:tcPr>
            <w:tcW w:w="6037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2.11)</w:t>
            </w: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76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tbl>
      <w:tblPr>
        <w:tblStyle w:val="Tablaconcuadrcula"/>
        <w:tblpPr w:leftFromText="141" w:rightFromText="141" w:vertAnchor="text" w:horzAnchor="margin" w:tblpXSpec="center" w:tblpY="31"/>
        <w:tblW w:w="9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7"/>
        <w:gridCol w:w="1030"/>
        <w:gridCol w:w="641"/>
        <w:gridCol w:w="1138"/>
        <w:gridCol w:w="876"/>
      </w:tblGrid>
      <w:tr w:rsidR="006D214C" w:rsidRPr="006D214C" w:rsidTr="00DD7C79">
        <w:trPr>
          <w:trHeight w:val="240"/>
        </w:trPr>
        <w:tc>
          <w:tcPr>
            <w:tcW w:w="6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Effect (females)</w:t>
            </w:r>
          </w:p>
        </w:tc>
        <w:tc>
          <w:tcPr>
            <w:tcW w:w="16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Full model </w:t>
            </w:r>
          </w:p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with controls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Pseudo </w:t>
            </w:r>
          </w:p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R</w:t>
            </w: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D214C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</w:tr>
      <w:tr w:rsidR="006D214C" w:rsidRPr="006D214C" w:rsidTr="00DD7C79">
        <w:trPr>
          <w:trHeight w:val="131"/>
        </w:trPr>
        <w:tc>
          <w:tcPr>
            <w:tcW w:w="6037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Change in drinking </w:t>
            </w:r>
            <w:r w:rsidR="00453A29" w:rsidRPr="006D214C">
              <w:rPr>
                <w:rFonts w:ascii="Times New Roman" w:hAnsi="Times New Roman" w:cs="Times New Roman"/>
                <w:lang w:val="en-GB"/>
              </w:rPr>
              <w:t xml:space="preserve"> behavior </w:t>
            </w:r>
            <w:r w:rsidRPr="006D214C">
              <w:rPr>
                <w:rFonts w:ascii="Times New Roman" w:hAnsi="Times New Roman" w:cs="Times New Roman"/>
                <w:lang w:val="en-GB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GB"/>
                </w:rPr>
                <m:t>δ)</m:t>
              </m:r>
            </m:oMath>
          </w:p>
        </w:tc>
        <w:tc>
          <w:tcPr>
            <w:tcW w:w="1030" w:type="dxa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206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</w:tcBorders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15,342</w:t>
            </w:r>
          </w:p>
        </w:tc>
      </w:tr>
      <w:tr w:rsidR="006D214C" w:rsidRPr="006D214C" w:rsidTr="00DD7C79">
        <w:trPr>
          <w:trHeight w:val="135"/>
        </w:trPr>
        <w:tc>
          <w:tcPr>
            <w:tcW w:w="6037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3.64)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138" w:type="dxa"/>
            <w:vMerge/>
            <w:vAlign w:val="center"/>
          </w:tcPr>
          <w:p w:rsidR="0001433A" w:rsidRPr="006D214C" w:rsidRDefault="0001433A" w:rsidP="00DD7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6" w:type="dxa"/>
            <w:vMerge/>
            <w:vAlign w:val="center"/>
          </w:tcPr>
          <w:p w:rsidR="0001433A" w:rsidRPr="006D214C" w:rsidRDefault="0001433A" w:rsidP="00DD7C7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6D214C" w:rsidRPr="006D214C" w:rsidTr="00DD7C79">
        <w:trPr>
          <w:trHeight w:val="165"/>
        </w:trPr>
        <w:tc>
          <w:tcPr>
            <w:tcW w:w="6037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Effect of unemployment on drinking </w:t>
            </w:r>
            <m:oMath>
              <m:r>
                <w:rPr>
                  <w:rFonts w:ascii="Cambria Math" w:hAnsi="Cambria Math" w:cs="Times New Roman"/>
                  <w:lang w:val="en-GB"/>
                </w:rPr>
                <m:t>(γ</m:t>
              </m:r>
            </m:oMath>
            <w:r w:rsidRPr="006D214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-0.178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D214C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138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6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D214C" w:rsidRPr="006D214C" w:rsidTr="00DD7C79">
        <w:trPr>
          <w:trHeight w:val="105"/>
        </w:trPr>
        <w:tc>
          <w:tcPr>
            <w:tcW w:w="6037" w:type="dxa"/>
            <w:vMerge/>
            <w:vAlign w:val="center"/>
          </w:tcPr>
          <w:p w:rsidR="0001433A" w:rsidRPr="006D214C" w:rsidRDefault="0001433A" w:rsidP="00DD7C79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030" w:type="dxa"/>
            <w:vAlign w:val="center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-1.78)</w:t>
            </w:r>
          </w:p>
        </w:tc>
        <w:tc>
          <w:tcPr>
            <w:tcW w:w="641" w:type="dxa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138" w:type="dxa"/>
            <w:vMerge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6" w:type="dxa"/>
            <w:vMerge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D214C" w:rsidRPr="006D214C" w:rsidTr="00DD7C79">
        <w:trPr>
          <w:trHeight w:val="270"/>
        </w:trPr>
        <w:tc>
          <w:tcPr>
            <w:tcW w:w="6037" w:type="dxa"/>
            <w:vMerge w:val="restart"/>
            <w:vAlign w:val="center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 xml:space="preserve">Change in the effect of unemployment on drinking </w:t>
            </w:r>
            <w:r w:rsidR="00453A29" w:rsidRPr="006D214C">
              <w:rPr>
                <w:rFonts w:ascii="Times New Roman" w:hAnsi="Times New Roman" w:cs="Times New Roman"/>
                <w:lang w:val="en-GB"/>
              </w:rPr>
              <w:t xml:space="preserve"> behavior </w:t>
            </w:r>
            <w:r w:rsidRPr="006D214C">
              <w:rPr>
                <w:rFonts w:ascii="Times New Roman" w:hAnsi="Times New Roman" w:cs="Times New Roman"/>
                <w:lang w:val="en-GB"/>
              </w:rPr>
              <w:t xml:space="preserve"> during the cri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θ</m:t>
                  </m: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e>
              </m:d>
            </m:oMath>
          </w:p>
        </w:tc>
        <w:tc>
          <w:tcPr>
            <w:tcW w:w="1030" w:type="dxa"/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0.209</w:t>
            </w:r>
          </w:p>
        </w:tc>
        <w:tc>
          <w:tcPr>
            <w:tcW w:w="641" w:type="dxa"/>
          </w:tcPr>
          <w:p w:rsidR="0001433A" w:rsidRPr="006D214C" w:rsidRDefault="0001433A" w:rsidP="00DD7C7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138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6" w:type="dxa"/>
            <w:vMerge w:val="restart"/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D214C" w:rsidRPr="006D214C" w:rsidTr="00DD7C79">
        <w:trPr>
          <w:trHeight w:val="285"/>
        </w:trPr>
        <w:tc>
          <w:tcPr>
            <w:tcW w:w="6037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6D214C">
              <w:rPr>
                <w:rFonts w:ascii="Times New Roman" w:hAnsi="Times New Roman" w:cs="Times New Roman"/>
                <w:lang w:val="en-GB"/>
              </w:rPr>
              <w:t>(1.51)</w:t>
            </w:r>
          </w:p>
        </w:tc>
        <w:tc>
          <w:tcPr>
            <w:tcW w:w="641" w:type="dxa"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76" w:type="dxa"/>
            <w:vMerge/>
            <w:tcBorders>
              <w:bottom w:val="single" w:sz="12" w:space="0" w:color="auto"/>
            </w:tcBorders>
          </w:tcPr>
          <w:p w:rsidR="0001433A" w:rsidRPr="006D214C" w:rsidRDefault="0001433A" w:rsidP="00DD7C79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:rsidR="0001433A" w:rsidRPr="006D214C" w:rsidRDefault="0001433A" w:rsidP="0001433A">
      <w:pPr>
        <w:ind w:right="-57"/>
        <w:jc w:val="both"/>
        <w:rPr>
          <w:i/>
          <w:sz w:val="20"/>
          <w:szCs w:val="20"/>
          <w:lang w:val="en-GB"/>
        </w:rPr>
      </w:pPr>
    </w:p>
    <w:p w:rsidR="0001433A" w:rsidRPr="006D214C" w:rsidRDefault="0001433A" w:rsidP="0001433A">
      <w:pPr>
        <w:ind w:right="-57"/>
        <w:jc w:val="both"/>
        <w:rPr>
          <w:b/>
          <w:lang w:val="en-GB"/>
        </w:rPr>
      </w:pPr>
      <w:r w:rsidRPr="006D214C">
        <w:rPr>
          <w:sz w:val="20"/>
          <w:szCs w:val="20"/>
          <w:lang w:val="en-GB"/>
        </w:rPr>
        <w:t>Full models that adjust for age, education, marital status, and nationality.</w:t>
      </w:r>
      <w:r w:rsidRPr="006D214C">
        <w:rPr>
          <w:b/>
          <w:lang w:val="en-GB"/>
        </w:rPr>
        <w:t xml:space="preserve"> </w:t>
      </w:r>
    </w:p>
    <w:p w:rsidR="0001433A" w:rsidRPr="006D214C" w:rsidRDefault="0001433A" w:rsidP="0001433A">
      <w:pPr>
        <w:ind w:right="-57"/>
        <w:jc w:val="both"/>
        <w:rPr>
          <w:sz w:val="20"/>
          <w:szCs w:val="20"/>
          <w:lang w:val="en-GB"/>
        </w:rPr>
      </w:pPr>
      <w:r w:rsidRPr="006D214C">
        <w:rPr>
          <w:i/>
          <w:sz w:val="20"/>
          <w:szCs w:val="20"/>
          <w:lang w:val="en-GB"/>
        </w:rPr>
        <w:t>z</w:t>
      </w:r>
      <w:r w:rsidRPr="006D214C">
        <w:rPr>
          <w:sz w:val="20"/>
          <w:szCs w:val="20"/>
          <w:lang w:val="en-GB"/>
        </w:rPr>
        <w:t>-statistics in parentheses.</w:t>
      </w:r>
    </w:p>
    <w:p w:rsidR="0001433A" w:rsidRPr="006D214C" w:rsidRDefault="0001433A" w:rsidP="0001433A">
      <w:pPr>
        <w:tabs>
          <w:tab w:val="left" w:pos="2580"/>
        </w:tabs>
        <w:rPr>
          <w:lang w:val="en-GB"/>
        </w:rPr>
      </w:pPr>
      <w:r w:rsidRPr="006D214C">
        <w:rPr>
          <w:position w:val="10"/>
          <w:sz w:val="18"/>
          <w:szCs w:val="18"/>
          <w:lang w:val="en-GB"/>
        </w:rPr>
        <w:t>***</w:t>
      </w:r>
      <w:r w:rsidRPr="006D214C">
        <w:rPr>
          <w:sz w:val="18"/>
          <w:szCs w:val="18"/>
          <w:lang w:val="en-GB"/>
        </w:rPr>
        <w:t xml:space="preserve"> p &lt; 0.01, </w:t>
      </w:r>
      <w:r w:rsidRPr="006D214C">
        <w:rPr>
          <w:position w:val="10"/>
          <w:sz w:val="18"/>
          <w:szCs w:val="18"/>
          <w:lang w:val="en-GB"/>
        </w:rPr>
        <w:t>**</w:t>
      </w:r>
      <w:r w:rsidRPr="006D214C">
        <w:rPr>
          <w:sz w:val="18"/>
          <w:szCs w:val="18"/>
          <w:lang w:val="en-GB"/>
        </w:rPr>
        <w:t xml:space="preserve"> p &lt; 0.05, </w:t>
      </w:r>
      <w:r w:rsidRPr="006D214C">
        <w:rPr>
          <w:position w:val="10"/>
          <w:sz w:val="18"/>
          <w:szCs w:val="18"/>
          <w:lang w:val="en-GB"/>
        </w:rPr>
        <w:t>*</w:t>
      </w:r>
      <w:r w:rsidRPr="006D214C">
        <w:rPr>
          <w:sz w:val="18"/>
          <w:szCs w:val="18"/>
          <w:lang w:val="en-GB"/>
        </w:rPr>
        <w:t xml:space="preserve"> p &lt; 0.10</w:t>
      </w:r>
    </w:p>
    <w:bookmarkEnd w:id="0"/>
    <w:p w:rsidR="00BB1070" w:rsidRPr="006D214C" w:rsidRDefault="00BB1070" w:rsidP="0001433A"/>
    <w:sectPr w:rsidR="00BB1070" w:rsidRPr="006D214C" w:rsidSect="007A601D">
      <w:footerReference w:type="default" r:id="rId8"/>
      <w:pgSz w:w="11905" w:h="16837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0BF" w:rsidRDefault="00D110BF">
      <w:r>
        <w:separator/>
      </w:r>
    </w:p>
  </w:endnote>
  <w:endnote w:type="continuationSeparator" w:id="0">
    <w:p w:rsidR="00D110BF" w:rsidRDefault="00D11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08865"/>
      <w:docPartObj>
        <w:docPartGallery w:val="Page Numbers (Bottom of Page)"/>
        <w:docPartUnique/>
      </w:docPartObj>
    </w:sdtPr>
    <w:sdtEndPr/>
    <w:sdtContent>
      <w:p w:rsidR="008A13B6" w:rsidRDefault="008A13B6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1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13B6" w:rsidRDefault="008A13B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0BF" w:rsidRDefault="00D110BF">
      <w:r>
        <w:separator/>
      </w:r>
    </w:p>
  </w:footnote>
  <w:footnote w:type="continuationSeparator" w:id="0">
    <w:p w:rsidR="00D110BF" w:rsidRDefault="00D11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26E2A7E"/>
    <w:name w:val="WW8Num14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792" w:hanging="432"/>
      </w:pPr>
      <w:rPr>
        <w:rFonts w:hint="default"/>
        <w:b w:val="0"/>
        <w:i w:val="0"/>
        <w:color w:val="000000"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b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b/>
        <w:color w:val="00000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b/>
        <w:color w:val="00000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b/>
        <w:color w:val="00000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b/>
        <w:color w:val="00000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b/>
        <w:color w:val="00000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b/>
        <w:color w:val="000000"/>
        <w:sz w:val="24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54D06A7"/>
    <w:multiLevelType w:val="hybridMultilevel"/>
    <w:tmpl w:val="5F220428"/>
    <w:lvl w:ilvl="0" w:tplc="DCEA7E10">
      <w:numFmt w:val="decimal"/>
      <w:lvlText w:val="%1"/>
      <w:lvlJc w:val="left"/>
      <w:pPr>
        <w:ind w:left="36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245D22"/>
    <w:multiLevelType w:val="hybridMultilevel"/>
    <w:tmpl w:val="54D86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610"/>
    <w:multiLevelType w:val="multilevel"/>
    <w:tmpl w:val="6A6046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F569D3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ascii="Times New Roman" w:hAnsi="Times New Roman" w:cs="Times New Roman"/>
        <w:b w:val="0"/>
        <w:color w:val="000000"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b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b/>
        <w:color w:val="00000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b/>
        <w:color w:val="00000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b/>
        <w:color w:val="00000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b/>
        <w:color w:val="00000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b/>
        <w:color w:val="00000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b/>
        <w:color w:val="000000"/>
        <w:sz w:val="24"/>
      </w:rPr>
    </w:lvl>
  </w:abstractNum>
  <w:abstractNum w:abstractNumId="6" w15:restartNumberingAfterBreak="0">
    <w:nsid w:val="3FF433E0"/>
    <w:multiLevelType w:val="hybridMultilevel"/>
    <w:tmpl w:val="A70C1CCE"/>
    <w:lvl w:ilvl="0" w:tplc="C7885A1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1D2AC6"/>
    <w:multiLevelType w:val="hybridMultilevel"/>
    <w:tmpl w:val="425AD068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B5777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F176B25"/>
    <w:multiLevelType w:val="multilevel"/>
    <w:tmpl w:val="7A64D62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792" w:hanging="432"/>
      </w:pPr>
      <w:rPr>
        <w:rFonts w:hint="default"/>
        <w:b w:val="0"/>
        <w:i w:val="0"/>
        <w:color w:val="000000"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b w:val="0"/>
        <w:color w:val="00000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b/>
        <w:color w:val="00000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b/>
        <w:color w:val="00000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b/>
        <w:color w:val="00000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b/>
        <w:color w:val="00000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b/>
        <w:color w:val="00000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b/>
        <w:color w:val="000000"/>
        <w:sz w:val="24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4"/>
  </w:num>
  <w:num w:numId="6">
    <w:abstractNumId w:val="9"/>
  </w:num>
  <w:num w:numId="7">
    <w:abstractNumId w:val="8"/>
  </w:num>
  <w:num w:numId="8">
    <w:abstractNumId w:val="6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DAE"/>
    <w:rsid w:val="000024F0"/>
    <w:rsid w:val="00004967"/>
    <w:rsid w:val="000058EC"/>
    <w:rsid w:val="0000644F"/>
    <w:rsid w:val="000067F0"/>
    <w:rsid w:val="000069A7"/>
    <w:rsid w:val="00006B1A"/>
    <w:rsid w:val="00007A8F"/>
    <w:rsid w:val="00007BEB"/>
    <w:rsid w:val="000102BB"/>
    <w:rsid w:val="000136E3"/>
    <w:rsid w:val="000139FD"/>
    <w:rsid w:val="0001433A"/>
    <w:rsid w:val="00014621"/>
    <w:rsid w:val="00015811"/>
    <w:rsid w:val="00015EBD"/>
    <w:rsid w:val="00016D1E"/>
    <w:rsid w:val="00016E65"/>
    <w:rsid w:val="00017AD5"/>
    <w:rsid w:val="00022C4E"/>
    <w:rsid w:val="00022C8C"/>
    <w:rsid w:val="00025FB4"/>
    <w:rsid w:val="000309A8"/>
    <w:rsid w:val="00031E65"/>
    <w:rsid w:val="00032291"/>
    <w:rsid w:val="000327ED"/>
    <w:rsid w:val="00033CAE"/>
    <w:rsid w:val="00033CBD"/>
    <w:rsid w:val="00034CFC"/>
    <w:rsid w:val="000351F6"/>
    <w:rsid w:val="00036374"/>
    <w:rsid w:val="000368AC"/>
    <w:rsid w:val="0004008B"/>
    <w:rsid w:val="00040A16"/>
    <w:rsid w:val="0004253F"/>
    <w:rsid w:val="00042D21"/>
    <w:rsid w:val="00043F2F"/>
    <w:rsid w:val="00045424"/>
    <w:rsid w:val="000467D6"/>
    <w:rsid w:val="00046AA0"/>
    <w:rsid w:val="00046E5A"/>
    <w:rsid w:val="000476CC"/>
    <w:rsid w:val="000479D7"/>
    <w:rsid w:val="0005013A"/>
    <w:rsid w:val="0005023E"/>
    <w:rsid w:val="000521C6"/>
    <w:rsid w:val="000532A0"/>
    <w:rsid w:val="0005441A"/>
    <w:rsid w:val="0005449C"/>
    <w:rsid w:val="0005668D"/>
    <w:rsid w:val="00056DD7"/>
    <w:rsid w:val="00056FE3"/>
    <w:rsid w:val="0005795F"/>
    <w:rsid w:val="00060035"/>
    <w:rsid w:val="00060D17"/>
    <w:rsid w:val="00062CC4"/>
    <w:rsid w:val="00065338"/>
    <w:rsid w:val="00065AD2"/>
    <w:rsid w:val="0006650E"/>
    <w:rsid w:val="00066D26"/>
    <w:rsid w:val="000714CE"/>
    <w:rsid w:val="000721F4"/>
    <w:rsid w:val="0007319E"/>
    <w:rsid w:val="00073DFE"/>
    <w:rsid w:val="00074C53"/>
    <w:rsid w:val="000751F5"/>
    <w:rsid w:val="0007565D"/>
    <w:rsid w:val="00076361"/>
    <w:rsid w:val="00076ABE"/>
    <w:rsid w:val="00077FF4"/>
    <w:rsid w:val="00081D7B"/>
    <w:rsid w:val="000823B3"/>
    <w:rsid w:val="00082C0F"/>
    <w:rsid w:val="00084F7A"/>
    <w:rsid w:val="00090055"/>
    <w:rsid w:val="00090230"/>
    <w:rsid w:val="00090B1A"/>
    <w:rsid w:val="00090CB1"/>
    <w:rsid w:val="00090CB2"/>
    <w:rsid w:val="00090D62"/>
    <w:rsid w:val="000910E0"/>
    <w:rsid w:val="0009118F"/>
    <w:rsid w:val="000933E0"/>
    <w:rsid w:val="00093990"/>
    <w:rsid w:val="00093E56"/>
    <w:rsid w:val="000950A1"/>
    <w:rsid w:val="00095408"/>
    <w:rsid w:val="00095647"/>
    <w:rsid w:val="000959E3"/>
    <w:rsid w:val="000964DA"/>
    <w:rsid w:val="000A2451"/>
    <w:rsid w:val="000A49C5"/>
    <w:rsid w:val="000A4A23"/>
    <w:rsid w:val="000A68B5"/>
    <w:rsid w:val="000A7853"/>
    <w:rsid w:val="000A78BA"/>
    <w:rsid w:val="000B1AE5"/>
    <w:rsid w:val="000B3BC6"/>
    <w:rsid w:val="000B3D3F"/>
    <w:rsid w:val="000B4442"/>
    <w:rsid w:val="000B4750"/>
    <w:rsid w:val="000B4A62"/>
    <w:rsid w:val="000B4CB6"/>
    <w:rsid w:val="000B4E03"/>
    <w:rsid w:val="000B61F0"/>
    <w:rsid w:val="000B6559"/>
    <w:rsid w:val="000B6770"/>
    <w:rsid w:val="000B7D5B"/>
    <w:rsid w:val="000C2142"/>
    <w:rsid w:val="000C3C2C"/>
    <w:rsid w:val="000C49ED"/>
    <w:rsid w:val="000C68A0"/>
    <w:rsid w:val="000C6910"/>
    <w:rsid w:val="000C6AB3"/>
    <w:rsid w:val="000C7167"/>
    <w:rsid w:val="000D1546"/>
    <w:rsid w:val="000D2367"/>
    <w:rsid w:val="000D40D2"/>
    <w:rsid w:val="000D4BA4"/>
    <w:rsid w:val="000D4D8B"/>
    <w:rsid w:val="000D52EC"/>
    <w:rsid w:val="000E116E"/>
    <w:rsid w:val="000E16D1"/>
    <w:rsid w:val="000E1A6E"/>
    <w:rsid w:val="000E2459"/>
    <w:rsid w:val="000E313D"/>
    <w:rsid w:val="000E4424"/>
    <w:rsid w:val="000E5640"/>
    <w:rsid w:val="000E724E"/>
    <w:rsid w:val="000E7DFB"/>
    <w:rsid w:val="000E7E0D"/>
    <w:rsid w:val="000F0591"/>
    <w:rsid w:val="000F1E55"/>
    <w:rsid w:val="000F2792"/>
    <w:rsid w:val="000F2A50"/>
    <w:rsid w:val="000F34E7"/>
    <w:rsid w:val="000F501D"/>
    <w:rsid w:val="000F7337"/>
    <w:rsid w:val="000F7FDC"/>
    <w:rsid w:val="001016F7"/>
    <w:rsid w:val="00101A78"/>
    <w:rsid w:val="001026F6"/>
    <w:rsid w:val="00103906"/>
    <w:rsid w:val="00104431"/>
    <w:rsid w:val="00105B01"/>
    <w:rsid w:val="0010731C"/>
    <w:rsid w:val="0010776D"/>
    <w:rsid w:val="00107FA8"/>
    <w:rsid w:val="0011004E"/>
    <w:rsid w:val="0011021F"/>
    <w:rsid w:val="00110478"/>
    <w:rsid w:val="00110FD4"/>
    <w:rsid w:val="00111420"/>
    <w:rsid w:val="0011152A"/>
    <w:rsid w:val="001120EE"/>
    <w:rsid w:val="00112575"/>
    <w:rsid w:val="001129D1"/>
    <w:rsid w:val="00112A7B"/>
    <w:rsid w:val="00112B55"/>
    <w:rsid w:val="00113824"/>
    <w:rsid w:val="0011382D"/>
    <w:rsid w:val="00113B06"/>
    <w:rsid w:val="00113F2B"/>
    <w:rsid w:val="00114A44"/>
    <w:rsid w:val="001150A7"/>
    <w:rsid w:val="001172C8"/>
    <w:rsid w:val="00117FDB"/>
    <w:rsid w:val="00122814"/>
    <w:rsid w:val="00123F64"/>
    <w:rsid w:val="0012439D"/>
    <w:rsid w:val="00124B33"/>
    <w:rsid w:val="0012580F"/>
    <w:rsid w:val="001259EA"/>
    <w:rsid w:val="0012626F"/>
    <w:rsid w:val="00126E28"/>
    <w:rsid w:val="001273AC"/>
    <w:rsid w:val="001276E7"/>
    <w:rsid w:val="001300B1"/>
    <w:rsid w:val="001307C5"/>
    <w:rsid w:val="0013102E"/>
    <w:rsid w:val="00131317"/>
    <w:rsid w:val="001321AA"/>
    <w:rsid w:val="00132585"/>
    <w:rsid w:val="00132CC4"/>
    <w:rsid w:val="00133B5F"/>
    <w:rsid w:val="00133BE7"/>
    <w:rsid w:val="00143C93"/>
    <w:rsid w:val="0014462E"/>
    <w:rsid w:val="001455CE"/>
    <w:rsid w:val="00146AE6"/>
    <w:rsid w:val="001477C8"/>
    <w:rsid w:val="00150A17"/>
    <w:rsid w:val="001512A3"/>
    <w:rsid w:val="00151711"/>
    <w:rsid w:val="00152454"/>
    <w:rsid w:val="00152857"/>
    <w:rsid w:val="00152868"/>
    <w:rsid w:val="00153C26"/>
    <w:rsid w:val="001566E0"/>
    <w:rsid w:val="001577CC"/>
    <w:rsid w:val="00157B50"/>
    <w:rsid w:val="00157DD5"/>
    <w:rsid w:val="001617D3"/>
    <w:rsid w:val="00162035"/>
    <w:rsid w:val="00162A73"/>
    <w:rsid w:val="00162D2C"/>
    <w:rsid w:val="001649C6"/>
    <w:rsid w:val="0016503C"/>
    <w:rsid w:val="0016595C"/>
    <w:rsid w:val="00167AAB"/>
    <w:rsid w:val="001724C8"/>
    <w:rsid w:val="00172976"/>
    <w:rsid w:val="00173C05"/>
    <w:rsid w:val="00174BBD"/>
    <w:rsid w:val="00174C52"/>
    <w:rsid w:val="00175413"/>
    <w:rsid w:val="00176141"/>
    <w:rsid w:val="0017636E"/>
    <w:rsid w:val="00176947"/>
    <w:rsid w:val="0017725B"/>
    <w:rsid w:val="00177562"/>
    <w:rsid w:val="00180991"/>
    <w:rsid w:val="001809A4"/>
    <w:rsid w:val="00181AC2"/>
    <w:rsid w:val="00184867"/>
    <w:rsid w:val="00184D67"/>
    <w:rsid w:val="00184F0E"/>
    <w:rsid w:val="0018572B"/>
    <w:rsid w:val="001858A5"/>
    <w:rsid w:val="00186306"/>
    <w:rsid w:val="0018673B"/>
    <w:rsid w:val="00186EFF"/>
    <w:rsid w:val="00186F2B"/>
    <w:rsid w:val="00187CD2"/>
    <w:rsid w:val="00190793"/>
    <w:rsid w:val="0019140D"/>
    <w:rsid w:val="0019181A"/>
    <w:rsid w:val="001933C5"/>
    <w:rsid w:val="00193619"/>
    <w:rsid w:val="001936DE"/>
    <w:rsid w:val="00195A1B"/>
    <w:rsid w:val="00196154"/>
    <w:rsid w:val="001979A8"/>
    <w:rsid w:val="00197B52"/>
    <w:rsid w:val="00197BF2"/>
    <w:rsid w:val="001A143D"/>
    <w:rsid w:val="001A22D2"/>
    <w:rsid w:val="001A43C9"/>
    <w:rsid w:val="001A4963"/>
    <w:rsid w:val="001A516A"/>
    <w:rsid w:val="001A72EE"/>
    <w:rsid w:val="001B0A6F"/>
    <w:rsid w:val="001B0C6A"/>
    <w:rsid w:val="001B1583"/>
    <w:rsid w:val="001B18EF"/>
    <w:rsid w:val="001B3540"/>
    <w:rsid w:val="001B3862"/>
    <w:rsid w:val="001B517F"/>
    <w:rsid w:val="001B65A1"/>
    <w:rsid w:val="001B73D2"/>
    <w:rsid w:val="001B7994"/>
    <w:rsid w:val="001B7C14"/>
    <w:rsid w:val="001C14A1"/>
    <w:rsid w:val="001C4757"/>
    <w:rsid w:val="001C4C23"/>
    <w:rsid w:val="001C509D"/>
    <w:rsid w:val="001C5350"/>
    <w:rsid w:val="001C7825"/>
    <w:rsid w:val="001C7D7D"/>
    <w:rsid w:val="001D1B76"/>
    <w:rsid w:val="001D1F46"/>
    <w:rsid w:val="001D5375"/>
    <w:rsid w:val="001D5975"/>
    <w:rsid w:val="001D74DF"/>
    <w:rsid w:val="001D785C"/>
    <w:rsid w:val="001E2745"/>
    <w:rsid w:val="001E2DE1"/>
    <w:rsid w:val="001E409E"/>
    <w:rsid w:val="001E476E"/>
    <w:rsid w:val="001E5261"/>
    <w:rsid w:val="001E7547"/>
    <w:rsid w:val="001F0CD7"/>
    <w:rsid w:val="001F1122"/>
    <w:rsid w:val="001F1457"/>
    <w:rsid w:val="001F14FB"/>
    <w:rsid w:val="001F1EA6"/>
    <w:rsid w:val="001F442F"/>
    <w:rsid w:val="001F5928"/>
    <w:rsid w:val="001F6581"/>
    <w:rsid w:val="001F6D74"/>
    <w:rsid w:val="001F7B91"/>
    <w:rsid w:val="001F7D7C"/>
    <w:rsid w:val="00200759"/>
    <w:rsid w:val="0020080F"/>
    <w:rsid w:val="00200F18"/>
    <w:rsid w:val="00201926"/>
    <w:rsid w:val="00202B9F"/>
    <w:rsid w:val="00202CE4"/>
    <w:rsid w:val="0020327D"/>
    <w:rsid w:val="002037B1"/>
    <w:rsid w:val="00204B5E"/>
    <w:rsid w:val="00204CD2"/>
    <w:rsid w:val="00205BC4"/>
    <w:rsid w:val="0020722D"/>
    <w:rsid w:val="00207E9E"/>
    <w:rsid w:val="002100C9"/>
    <w:rsid w:val="00213403"/>
    <w:rsid w:val="00213918"/>
    <w:rsid w:val="00213A9F"/>
    <w:rsid w:val="00214CC1"/>
    <w:rsid w:val="00214D38"/>
    <w:rsid w:val="00216BEF"/>
    <w:rsid w:val="00217580"/>
    <w:rsid w:val="00217FE8"/>
    <w:rsid w:val="00220A4F"/>
    <w:rsid w:val="002212B6"/>
    <w:rsid w:val="00221BEB"/>
    <w:rsid w:val="002247D6"/>
    <w:rsid w:val="00224DF1"/>
    <w:rsid w:val="0022605D"/>
    <w:rsid w:val="00227725"/>
    <w:rsid w:val="00227F9E"/>
    <w:rsid w:val="0023174A"/>
    <w:rsid w:val="002318CA"/>
    <w:rsid w:val="00233C30"/>
    <w:rsid w:val="00233DBF"/>
    <w:rsid w:val="002342E7"/>
    <w:rsid w:val="00235123"/>
    <w:rsid w:val="00235ACD"/>
    <w:rsid w:val="002361DB"/>
    <w:rsid w:val="00236DA6"/>
    <w:rsid w:val="00240F5C"/>
    <w:rsid w:val="002412F9"/>
    <w:rsid w:val="002415EF"/>
    <w:rsid w:val="00241C8D"/>
    <w:rsid w:val="00245B65"/>
    <w:rsid w:val="00246583"/>
    <w:rsid w:val="002476F7"/>
    <w:rsid w:val="00250B7C"/>
    <w:rsid w:val="002523FF"/>
    <w:rsid w:val="002524FA"/>
    <w:rsid w:val="002551F2"/>
    <w:rsid w:val="0025659B"/>
    <w:rsid w:val="00257332"/>
    <w:rsid w:val="00257832"/>
    <w:rsid w:val="002611A3"/>
    <w:rsid w:val="002620C1"/>
    <w:rsid w:val="002637C4"/>
    <w:rsid w:val="002642B1"/>
    <w:rsid w:val="00264617"/>
    <w:rsid w:val="00265D25"/>
    <w:rsid w:val="00266029"/>
    <w:rsid w:val="00267A2A"/>
    <w:rsid w:val="00271BA9"/>
    <w:rsid w:val="0027304C"/>
    <w:rsid w:val="002746B4"/>
    <w:rsid w:val="002755AD"/>
    <w:rsid w:val="00275791"/>
    <w:rsid w:val="002759E2"/>
    <w:rsid w:val="00275B60"/>
    <w:rsid w:val="0027616C"/>
    <w:rsid w:val="00276993"/>
    <w:rsid w:val="00277859"/>
    <w:rsid w:val="00277F12"/>
    <w:rsid w:val="00281813"/>
    <w:rsid w:val="00283F63"/>
    <w:rsid w:val="0028642D"/>
    <w:rsid w:val="0028769F"/>
    <w:rsid w:val="00287A78"/>
    <w:rsid w:val="00287DBF"/>
    <w:rsid w:val="00287EC7"/>
    <w:rsid w:val="00287FF9"/>
    <w:rsid w:val="0029046B"/>
    <w:rsid w:val="002904DB"/>
    <w:rsid w:val="00290D45"/>
    <w:rsid w:val="00292754"/>
    <w:rsid w:val="00292AEB"/>
    <w:rsid w:val="00295530"/>
    <w:rsid w:val="00295846"/>
    <w:rsid w:val="002963E2"/>
    <w:rsid w:val="002964C6"/>
    <w:rsid w:val="002A07ED"/>
    <w:rsid w:val="002A0C1F"/>
    <w:rsid w:val="002A1088"/>
    <w:rsid w:val="002A230F"/>
    <w:rsid w:val="002A3848"/>
    <w:rsid w:val="002A45FD"/>
    <w:rsid w:val="002A5422"/>
    <w:rsid w:val="002A6451"/>
    <w:rsid w:val="002A700A"/>
    <w:rsid w:val="002A7490"/>
    <w:rsid w:val="002A7FD7"/>
    <w:rsid w:val="002B07FB"/>
    <w:rsid w:val="002B1A99"/>
    <w:rsid w:val="002B1C4E"/>
    <w:rsid w:val="002B1FB6"/>
    <w:rsid w:val="002B6F03"/>
    <w:rsid w:val="002B730A"/>
    <w:rsid w:val="002C0DD2"/>
    <w:rsid w:val="002C187A"/>
    <w:rsid w:val="002C2133"/>
    <w:rsid w:val="002C2430"/>
    <w:rsid w:val="002C26F1"/>
    <w:rsid w:val="002C2D8B"/>
    <w:rsid w:val="002C5D0A"/>
    <w:rsid w:val="002C5FE5"/>
    <w:rsid w:val="002C686D"/>
    <w:rsid w:val="002D08C3"/>
    <w:rsid w:val="002D0B31"/>
    <w:rsid w:val="002D11EA"/>
    <w:rsid w:val="002D220F"/>
    <w:rsid w:val="002D454F"/>
    <w:rsid w:val="002D4A28"/>
    <w:rsid w:val="002D6590"/>
    <w:rsid w:val="002D7004"/>
    <w:rsid w:val="002E02D4"/>
    <w:rsid w:val="002E2921"/>
    <w:rsid w:val="002E2C32"/>
    <w:rsid w:val="002E370F"/>
    <w:rsid w:val="002E3906"/>
    <w:rsid w:val="002E3B8C"/>
    <w:rsid w:val="002E4A6B"/>
    <w:rsid w:val="002E5512"/>
    <w:rsid w:val="002E71E1"/>
    <w:rsid w:val="002F0D7B"/>
    <w:rsid w:val="002F0E02"/>
    <w:rsid w:val="002F1181"/>
    <w:rsid w:val="002F3A44"/>
    <w:rsid w:val="002F5A03"/>
    <w:rsid w:val="002F5DB0"/>
    <w:rsid w:val="002F7EF9"/>
    <w:rsid w:val="00300917"/>
    <w:rsid w:val="00300960"/>
    <w:rsid w:val="00301DB4"/>
    <w:rsid w:val="0030247A"/>
    <w:rsid w:val="00302607"/>
    <w:rsid w:val="00303F79"/>
    <w:rsid w:val="00304505"/>
    <w:rsid w:val="00304EA7"/>
    <w:rsid w:val="00305980"/>
    <w:rsid w:val="00305D4F"/>
    <w:rsid w:val="0030787E"/>
    <w:rsid w:val="00307C9A"/>
    <w:rsid w:val="00310000"/>
    <w:rsid w:val="00310426"/>
    <w:rsid w:val="0031076B"/>
    <w:rsid w:val="00310E57"/>
    <w:rsid w:val="003113B4"/>
    <w:rsid w:val="003115C9"/>
    <w:rsid w:val="003118D6"/>
    <w:rsid w:val="00311C87"/>
    <w:rsid w:val="003139FD"/>
    <w:rsid w:val="00313C3E"/>
    <w:rsid w:val="00314E70"/>
    <w:rsid w:val="00315FD7"/>
    <w:rsid w:val="00316538"/>
    <w:rsid w:val="003218CD"/>
    <w:rsid w:val="00321EB1"/>
    <w:rsid w:val="0032233C"/>
    <w:rsid w:val="00322A17"/>
    <w:rsid w:val="00322B36"/>
    <w:rsid w:val="00324618"/>
    <w:rsid w:val="003260DD"/>
    <w:rsid w:val="00326750"/>
    <w:rsid w:val="00330356"/>
    <w:rsid w:val="003306D8"/>
    <w:rsid w:val="00331332"/>
    <w:rsid w:val="00331D1B"/>
    <w:rsid w:val="00333288"/>
    <w:rsid w:val="003334CE"/>
    <w:rsid w:val="00333C35"/>
    <w:rsid w:val="00333F2A"/>
    <w:rsid w:val="00334478"/>
    <w:rsid w:val="00337744"/>
    <w:rsid w:val="00341CD2"/>
    <w:rsid w:val="00344506"/>
    <w:rsid w:val="003448F9"/>
    <w:rsid w:val="00345853"/>
    <w:rsid w:val="00347E72"/>
    <w:rsid w:val="0035118B"/>
    <w:rsid w:val="003527D5"/>
    <w:rsid w:val="003546C6"/>
    <w:rsid w:val="003549C0"/>
    <w:rsid w:val="00355092"/>
    <w:rsid w:val="003550AC"/>
    <w:rsid w:val="00356FBB"/>
    <w:rsid w:val="003608C9"/>
    <w:rsid w:val="003610A8"/>
    <w:rsid w:val="003610B4"/>
    <w:rsid w:val="00361AFC"/>
    <w:rsid w:val="00361BBB"/>
    <w:rsid w:val="003644C9"/>
    <w:rsid w:val="00365530"/>
    <w:rsid w:val="00365556"/>
    <w:rsid w:val="00365636"/>
    <w:rsid w:val="003703F1"/>
    <w:rsid w:val="003704A3"/>
    <w:rsid w:val="0037581D"/>
    <w:rsid w:val="003759D4"/>
    <w:rsid w:val="00375AEB"/>
    <w:rsid w:val="00376014"/>
    <w:rsid w:val="003769FC"/>
    <w:rsid w:val="00376F0A"/>
    <w:rsid w:val="003773E4"/>
    <w:rsid w:val="00377B6E"/>
    <w:rsid w:val="00380ED1"/>
    <w:rsid w:val="003821F4"/>
    <w:rsid w:val="0038340B"/>
    <w:rsid w:val="0038428B"/>
    <w:rsid w:val="0038630F"/>
    <w:rsid w:val="00386842"/>
    <w:rsid w:val="003869CB"/>
    <w:rsid w:val="003909D4"/>
    <w:rsid w:val="00390F79"/>
    <w:rsid w:val="00391803"/>
    <w:rsid w:val="0039223C"/>
    <w:rsid w:val="0039399C"/>
    <w:rsid w:val="0039749F"/>
    <w:rsid w:val="003979F6"/>
    <w:rsid w:val="003A072A"/>
    <w:rsid w:val="003A10AB"/>
    <w:rsid w:val="003A1124"/>
    <w:rsid w:val="003A159F"/>
    <w:rsid w:val="003A298F"/>
    <w:rsid w:val="003A3E6E"/>
    <w:rsid w:val="003A5415"/>
    <w:rsid w:val="003A55EF"/>
    <w:rsid w:val="003A5936"/>
    <w:rsid w:val="003A5BFD"/>
    <w:rsid w:val="003A62B3"/>
    <w:rsid w:val="003A6500"/>
    <w:rsid w:val="003A6620"/>
    <w:rsid w:val="003A7964"/>
    <w:rsid w:val="003A7EBA"/>
    <w:rsid w:val="003B0B30"/>
    <w:rsid w:val="003B0E8E"/>
    <w:rsid w:val="003B2E1E"/>
    <w:rsid w:val="003B3357"/>
    <w:rsid w:val="003B3A07"/>
    <w:rsid w:val="003B6EDB"/>
    <w:rsid w:val="003B7F22"/>
    <w:rsid w:val="003C0DF8"/>
    <w:rsid w:val="003C1AC4"/>
    <w:rsid w:val="003C22C0"/>
    <w:rsid w:val="003C3FA2"/>
    <w:rsid w:val="003C4117"/>
    <w:rsid w:val="003C55BF"/>
    <w:rsid w:val="003C6C75"/>
    <w:rsid w:val="003C6DEF"/>
    <w:rsid w:val="003C77DD"/>
    <w:rsid w:val="003D0B06"/>
    <w:rsid w:val="003D1363"/>
    <w:rsid w:val="003D161B"/>
    <w:rsid w:val="003D1D19"/>
    <w:rsid w:val="003D1FF8"/>
    <w:rsid w:val="003D3944"/>
    <w:rsid w:val="003D3C3A"/>
    <w:rsid w:val="003D649C"/>
    <w:rsid w:val="003D6EF9"/>
    <w:rsid w:val="003D6FD3"/>
    <w:rsid w:val="003E0633"/>
    <w:rsid w:val="003E09C5"/>
    <w:rsid w:val="003E21B9"/>
    <w:rsid w:val="003E4506"/>
    <w:rsid w:val="003E451C"/>
    <w:rsid w:val="003E4D1C"/>
    <w:rsid w:val="003E4FF1"/>
    <w:rsid w:val="003E5977"/>
    <w:rsid w:val="003E5A13"/>
    <w:rsid w:val="003E7904"/>
    <w:rsid w:val="003F0A53"/>
    <w:rsid w:val="003F0FEA"/>
    <w:rsid w:val="003F23A1"/>
    <w:rsid w:val="003F27C2"/>
    <w:rsid w:val="003F2E26"/>
    <w:rsid w:val="003F358E"/>
    <w:rsid w:val="003F3FE1"/>
    <w:rsid w:val="003F48F9"/>
    <w:rsid w:val="003F53CB"/>
    <w:rsid w:val="003F68B2"/>
    <w:rsid w:val="004010F9"/>
    <w:rsid w:val="004027AA"/>
    <w:rsid w:val="00403B12"/>
    <w:rsid w:val="0040410F"/>
    <w:rsid w:val="004045DB"/>
    <w:rsid w:val="00404626"/>
    <w:rsid w:val="00405877"/>
    <w:rsid w:val="00405C2E"/>
    <w:rsid w:val="00407AF9"/>
    <w:rsid w:val="00410450"/>
    <w:rsid w:val="00411B58"/>
    <w:rsid w:val="00411B65"/>
    <w:rsid w:val="00412931"/>
    <w:rsid w:val="00413B8A"/>
    <w:rsid w:val="00415F49"/>
    <w:rsid w:val="00416273"/>
    <w:rsid w:val="00416A90"/>
    <w:rsid w:val="00416B41"/>
    <w:rsid w:val="00417418"/>
    <w:rsid w:val="00417EB7"/>
    <w:rsid w:val="00420AA1"/>
    <w:rsid w:val="00421220"/>
    <w:rsid w:val="004215DA"/>
    <w:rsid w:val="00424051"/>
    <w:rsid w:val="0042536F"/>
    <w:rsid w:val="0042594C"/>
    <w:rsid w:val="00427913"/>
    <w:rsid w:val="0042791A"/>
    <w:rsid w:val="0043057E"/>
    <w:rsid w:val="00431269"/>
    <w:rsid w:val="00431EA3"/>
    <w:rsid w:val="0043277B"/>
    <w:rsid w:val="00432E0C"/>
    <w:rsid w:val="00434C7A"/>
    <w:rsid w:val="00434DE2"/>
    <w:rsid w:val="00437012"/>
    <w:rsid w:val="00437DE3"/>
    <w:rsid w:val="00441AD4"/>
    <w:rsid w:val="00442134"/>
    <w:rsid w:val="00442B2F"/>
    <w:rsid w:val="004433E2"/>
    <w:rsid w:val="00443BD4"/>
    <w:rsid w:val="00444164"/>
    <w:rsid w:val="00444BAD"/>
    <w:rsid w:val="00444C7A"/>
    <w:rsid w:val="00446940"/>
    <w:rsid w:val="00451561"/>
    <w:rsid w:val="004515EF"/>
    <w:rsid w:val="00452949"/>
    <w:rsid w:val="00453A29"/>
    <w:rsid w:val="00453A45"/>
    <w:rsid w:val="00454D23"/>
    <w:rsid w:val="00455375"/>
    <w:rsid w:val="00456248"/>
    <w:rsid w:val="00456CD1"/>
    <w:rsid w:val="00457056"/>
    <w:rsid w:val="0045765D"/>
    <w:rsid w:val="00457DC1"/>
    <w:rsid w:val="004605DE"/>
    <w:rsid w:val="004609D2"/>
    <w:rsid w:val="004614BF"/>
    <w:rsid w:val="00461A6C"/>
    <w:rsid w:val="0046206B"/>
    <w:rsid w:val="00462121"/>
    <w:rsid w:val="004628C6"/>
    <w:rsid w:val="00462AFE"/>
    <w:rsid w:val="00462B8D"/>
    <w:rsid w:val="004636AE"/>
    <w:rsid w:val="00463E86"/>
    <w:rsid w:val="004640F6"/>
    <w:rsid w:val="004642EE"/>
    <w:rsid w:val="004669D6"/>
    <w:rsid w:val="00466B08"/>
    <w:rsid w:val="0047052D"/>
    <w:rsid w:val="00471401"/>
    <w:rsid w:val="004717BB"/>
    <w:rsid w:val="00473C9C"/>
    <w:rsid w:val="00474FD2"/>
    <w:rsid w:val="00475526"/>
    <w:rsid w:val="004773D3"/>
    <w:rsid w:val="00477B05"/>
    <w:rsid w:val="00477D99"/>
    <w:rsid w:val="00480F9B"/>
    <w:rsid w:val="004812B5"/>
    <w:rsid w:val="00481C35"/>
    <w:rsid w:val="00481C93"/>
    <w:rsid w:val="00481ED9"/>
    <w:rsid w:val="00482D94"/>
    <w:rsid w:val="00484074"/>
    <w:rsid w:val="004851D6"/>
    <w:rsid w:val="00485744"/>
    <w:rsid w:val="00485FD7"/>
    <w:rsid w:val="00487C85"/>
    <w:rsid w:val="00487D5B"/>
    <w:rsid w:val="00487FAF"/>
    <w:rsid w:val="004909FA"/>
    <w:rsid w:val="00491AD0"/>
    <w:rsid w:val="00491F63"/>
    <w:rsid w:val="004931B8"/>
    <w:rsid w:val="00493626"/>
    <w:rsid w:val="00494C4F"/>
    <w:rsid w:val="00494E35"/>
    <w:rsid w:val="00495654"/>
    <w:rsid w:val="00495EA4"/>
    <w:rsid w:val="00497398"/>
    <w:rsid w:val="004A26E5"/>
    <w:rsid w:val="004A2854"/>
    <w:rsid w:val="004A3534"/>
    <w:rsid w:val="004A3AB9"/>
    <w:rsid w:val="004A3FE2"/>
    <w:rsid w:val="004A4439"/>
    <w:rsid w:val="004A44EB"/>
    <w:rsid w:val="004A45AC"/>
    <w:rsid w:val="004A4889"/>
    <w:rsid w:val="004A4F7F"/>
    <w:rsid w:val="004A58CA"/>
    <w:rsid w:val="004A5B06"/>
    <w:rsid w:val="004A5D5B"/>
    <w:rsid w:val="004A6979"/>
    <w:rsid w:val="004A69BA"/>
    <w:rsid w:val="004A6CB5"/>
    <w:rsid w:val="004A7C9B"/>
    <w:rsid w:val="004A7CEA"/>
    <w:rsid w:val="004B5864"/>
    <w:rsid w:val="004B7364"/>
    <w:rsid w:val="004B761A"/>
    <w:rsid w:val="004B7951"/>
    <w:rsid w:val="004C1410"/>
    <w:rsid w:val="004C15FF"/>
    <w:rsid w:val="004C21F7"/>
    <w:rsid w:val="004C222D"/>
    <w:rsid w:val="004C2971"/>
    <w:rsid w:val="004C4ADA"/>
    <w:rsid w:val="004C5014"/>
    <w:rsid w:val="004C6C21"/>
    <w:rsid w:val="004D10EB"/>
    <w:rsid w:val="004D1E0C"/>
    <w:rsid w:val="004D34A8"/>
    <w:rsid w:val="004D356E"/>
    <w:rsid w:val="004D4270"/>
    <w:rsid w:val="004D4D3C"/>
    <w:rsid w:val="004D63AB"/>
    <w:rsid w:val="004D648F"/>
    <w:rsid w:val="004D67B8"/>
    <w:rsid w:val="004D78E9"/>
    <w:rsid w:val="004D7F65"/>
    <w:rsid w:val="004E19E2"/>
    <w:rsid w:val="004E2928"/>
    <w:rsid w:val="004E3C10"/>
    <w:rsid w:val="004E4389"/>
    <w:rsid w:val="004E6369"/>
    <w:rsid w:val="004F02E7"/>
    <w:rsid w:val="004F1A3B"/>
    <w:rsid w:val="004F348E"/>
    <w:rsid w:val="004F4621"/>
    <w:rsid w:val="00501297"/>
    <w:rsid w:val="0050169A"/>
    <w:rsid w:val="00501B7B"/>
    <w:rsid w:val="005030FD"/>
    <w:rsid w:val="0050316E"/>
    <w:rsid w:val="005037D3"/>
    <w:rsid w:val="00511A87"/>
    <w:rsid w:val="00511A8D"/>
    <w:rsid w:val="00513979"/>
    <w:rsid w:val="00513BF3"/>
    <w:rsid w:val="00513C09"/>
    <w:rsid w:val="00514BF4"/>
    <w:rsid w:val="0051583B"/>
    <w:rsid w:val="00515D27"/>
    <w:rsid w:val="00516778"/>
    <w:rsid w:val="005170B2"/>
    <w:rsid w:val="005214E4"/>
    <w:rsid w:val="005216F1"/>
    <w:rsid w:val="00521CDF"/>
    <w:rsid w:val="005226D5"/>
    <w:rsid w:val="00522D0B"/>
    <w:rsid w:val="00523C68"/>
    <w:rsid w:val="00524328"/>
    <w:rsid w:val="00524C43"/>
    <w:rsid w:val="005265AC"/>
    <w:rsid w:val="00527FA5"/>
    <w:rsid w:val="005300BD"/>
    <w:rsid w:val="005310FD"/>
    <w:rsid w:val="0053406A"/>
    <w:rsid w:val="0053493D"/>
    <w:rsid w:val="0053682B"/>
    <w:rsid w:val="005368B7"/>
    <w:rsid w:val="00536FEA"/>
    <w:rsid w:val="0054223C"/>
    <w:rsid w:val="00543867"/>
    <w:rsid w:val="00543BE9"/>
    <w:rsid w:val="00544B69"/>
    <w:rsid w:val="00545016"/>
    <w:rsid w:val="00545C43"/>
    <w:rsid w:val="005462E9"/>
    <w:rsid w:val="005463AB"/>
    <w:rsid w:val="00546EDE"/>
    <w:rsid w:val="00547755"/>
    <w:rsid w:val="0055007E"/>
    <w:rsid w:val="005505A6"/>
    <w:rsid w:val="00550651"/>
    <w:rsid w:val="00550B73"/>
    <w:rsid w:val="005525BB"/>
    <w:rsid w:val="0055289C"/>
    <w:rsid w:val="00552DAE"/>
    <w:rsid w:val="00555029"/>
    <w:rsid w:val="00557FAD"/>
    <w:rsid w:val="00560689"/>
    <w:rsid w:val="00562D1A"/>
    <w:rsid w:val="005634D4"/>
    <w:rsid w:val="005636F1"/>
    <w:rsid w:val="005637A1"/>
    <w:rsid w:val="005638AD"/>
    <w:rsid w:val="00565EAD"/>
    <w:rsid w:val="0056691C"/>
    <w:rsid w:val="00570228"/>
    <w:rsid w:val="00574014"/>
    <w:rsid w:val="00574090"/>
    <w:rsid w:val="00574420"/>
    <w:rsid w:val="00575766"/>
    <w:rsid w:val="00577EC2"/>
    <w:rsid w:val="0058073C"/>
    <w:rsid w:val="00581E80"/>
    <w:rsid w:val="00582376"/>
    <w:rsid w:val="00583F02"/>
    <w:rsid w:val="00584CC0"/>
    <w:rsid w:val="005858F6"/>
    <w:rsid w:val="00585A93"/>
    <w:rsid w:val="00586C35"/>
    <w:rsid w:val="00586CC3"/>
    <w:rsid w:val="00586F09"/>
    <w:rsid w:val="005872DA"/>
    <w:rsid w:val="005904C2"/>
    <w:rsid w:val="00592408"/>
    <w:rsid w:val="00593A6D"/>
    <w:rsid w:val="005949AF"/>
    <w:rsid w:val="0059521A"/>
    <w:rsid w:val="00595D76"/>
    <w:rsid w:val="00595DF1"/>
    <w:rsid w:val="00596130"/>
    <w:rsid w:val="0059629B"/>
    <w:rsid w:val="005A0765"/>
    <w:rsid w:val="005A0C23"/>
    <w:rsid w:val="005A18D1"/>
    <w:rsid w:val="005A247C"/>
    <w:rsid w:val="005A42BA"/>
    <w:rsid w:val="005A44BB"/>
    <w:rsid w:val="005A5317"/>
    <w:rsid w:val="005A5906"/>
    <w:rsid w:val="005A59D3"/>
    <w:rsid w:val="005B1A0D"/>
    <w:rsid w:val="005B1C79"/>
    <w:rsid w:val="005B40BA"/>
    <w:rsid w:val="005B4C92"/>
    <w:rsid w:val="005B502E"/>
    <w:rsid w:val="005B78DC"/>
    <w:rsid w:val="005C02F9"/>
    <w:rsid w:val="005C03F4"/>
    <w:rsid w:val="005C26A1"/>
    <w:rsid w:val="005C2890"/>
    <w:rsid w:val="005C2E64"/>
    <w:rsid w:val="005C2EDC"/>
    <w:rsid w:val="005C3E2B"/>
    <w:rsid w:val="005C4671"/>
    <w:rsid w:val="005C65B5"/>
    <w:rsid w:val="005C66BC"/>
    <w:rsid w:val="005C7F34"/>
    <w:rsid w:val="005D0DCA"/>
    <w:rsid w:val="005D2323"/>
    <w:rsid w:val="005D26AD"/>
    <w:rsid w:val="005D5102"/>
    <w:rsid w:val="005D5F85"/>
    <w:rsid w:val="005D7CA3"/>
    <w:rsid w:val="005D7E7E"/>
    <w:rsid w:val="005E12B9"/>
    <w:rsid w:val="005E2B94"/>
    <w:rsid w:val="005E3541"/>
    <w:rsid w:val="005E5C75"/>
    <w:rsid w:val="005E5F9E"/>
    <w:rsid w:val="005F0937"/>
    <w:rsid w:val="005F2563"/>
    <w:rsid w:val="005F27C1"/>
    <w:rsid w:val="005F2966"/>
    <w:rsid w:val="005F2AFB"/>
    <w:rsid w:val="005F4DAE"/>
    <w:rsid w:val="005F5106"/>
    <w:rsid w:val="00601592"/>
    <w:rsid w:val="0060245C"/>
    <w:rsid w:val="00602481"/>
    <w:rsid w:val="00602DAC"/>
    <w:rsid w:val="00603C49"/>
    <w:rsid w:val="00604C5E"/>
    <w:rsid w:val="00605E4E"/>
    <w:rsid w:val="0060774F"/>
    <w:rsid w:val="00607D89"/>
    <w:rsid w:val="00607E7F"/>
    <w:rsid w:val="00610702"/>
    <w:rsid w:val="00610CB2"/>
    <w:rsid w:val="006111F3"/>
    <w:rsid w:val="00612509"/>
    <w:rsid w:val="00613577"/>
    <w:rsid w:val="00613905"/>
    <w:rsid w:val="0061442B"/>
    <w:rsid w:val="00614E39"/>
    <w:rsid w:val="00615091"/>
    <w:rsid w:val="006150E6"/>
    <w:rsid w:val="00615215"/>
    <w:rsid w:val="00616112"/>
    <w:rsid w:val="00622747"/>
    <w:rsid w:val="00623108"/>
    <w:rsid w:val="00623499"/>
    <w:rsid w:val="006259EB"/>
    <w:rsid w:val="0062750C"/>
    <w:rsid w:val="00627E19"/>
    <w:rsid w:val="00627F7C"/>
    <w:rsid w:val="006309FD"/>
    <w:rsid w:val="00630C33"/>
    <w:rsid w:val="00631440"/>
    <w:rsid w:val="0063146E"/>
    <w:rsid w:val="00632763"/>
    <w:rsid w:val="00635DDB"/>
    <w:rsid w:val="0063617D"/>
    <w:rsid w:val="00636768"/>
    <w:rsid w:val="006377EA"/>
    <w:rsid w:val="00641AC5"/>
    <w:rsid w:val="006443DB"/>
    <w:rsid w:val="00646192"/>
    <w:rsid w:val="00647F56"/>
    <w:rsid w:val="0065053D"/>
    <w:rsid w:val="00650811"/>
    <w:rsid w:val="006514A0"/>
    <w:rsid w:val="0065220F"/>
    <w:rsid w:val="00652BDE"/>
    <w:rsid w:val="0065358C"/>
    <w:rsid w:val="00654784"/>
    <w:rsid w:val="006554F0"/>
    <w:rsid w:val="006560B9"/>
    <w:rsid w:val="00656358"/>
    <w:rsid w:val="00657DF2"/>
    <w:rsid w:val="006606FA"/>
    <w:rsid w:val="00660A18"/>
    <w:rsid w:val="006616C2"/>
    <w:rsid w:val="00661808"/>
    <w:rsid w:val="0066222A"/>
    <w:rsid w:val="006625E2"/>
    <w:rsid w:val="00662C08"/>
    <w:rsid w:val="00663A7B"/>
    <w:rsid w:val="006657FB"/>
    <w:rsid w:val="00665E6F"/>
    <w:rsid w:val="00667CD8"/>
    <w:rsid w:val="00670173"/>
    <w:rsid w:val="006707A9"/>
    <w:rsid w:val="006710A9"/>
    <w:rsid w:val="00672693"/>
    <w:rsid w:val="006745C9"/>
    <w:rsid w:val="006758E5"/>
    <w:rsid w:val="00681EDC"/>
    <w:rsid w:val="0068229A"/>
    <w:rsid w:val="00682942"/>
    <w:rsid w:val="00683DE0"/>
    <w:rsid w:val="006848C0"/>
    <w:rsid w:val="00684E45"/>
    <w:rsid w:val="00685812"/>
    <w:rsid w:val="00685B0D"/>
    <w:rsid w:val="00686513"/>
    <w:rsid w:val="00690DB6"/>
    <w:rsid w:val="00692F8C"/>
    <w:rsid w:val="0069360F"/>
    <w:rsid w:val="00693CF7"/>
    <w:rsid w:val="0069497B"/>
    <w:rsid w:val="00695489"/>
    <w:rsid w:val="006954B7"/>
    <w:rsid w:val="00695C14"/>
    <w:rsid w:val="00695D53"/>
    <w:rsid w:val="006A0879"/>
    <w:rsid w:val="006A1B84"/>
    <w:rsid w:val="006A1FED"/>
    <w:rsid w:val="006A2255"/>
    <w:rsid w:val="006A28DB"/>
    <w:rsid w:val="006A2EDC"/>
    <w:rsid w:val="006A4425"/>
    <w:rsid w:val="006A57A5"/>
    <w:rsid w:val="006A583B"/>
    <w:rsid w:val="006A58A2"/>
    <w:rsid w:val="006A6FA2"/>
    <w:rsid w:val="006B016F"/>
    <w:rsid w:val="006B01B2"/>
    <w:rsid w:val="006B09C5"/>
    <w:rsid w:val="006B247C"/>
    <w:rsid w:val="006B3354"/>
    <w:rsid w:val="006B3E16"/>
    <w:rsid w:val="006B4355"/>
    <w:rsid w:val="006B5CE8"/>
    <w:rsid w:val="006B6344"/>
    <w:rsid w:val="006B6599"/>
    <w:rsid w:val="006B7260"/>
    <w:rsid w:val="006B7326"/>
    <w:rsid w:val="006B7DA4"/>
    <w:rsid w:val="006C1B9E"/>
    <w:rsid w:val="006C3EEE"/>
    <w:rsid w:val="006C56D4"/>
    <w:rsid w:val="006C573C"/>
    <w:rsid w:val="006C721F"/>
    <w:rsid w:val="006D042A"/>
    <w:rsid w:val="006D066E"/>
    <w:rsid w:val="006D172E"/>
    <w:rsid w:val="006D214C"/>
    <w:rsid w:val="006D352F"/>
    <w:rsid w:val="006D3627"/>
    <w:rsid w:val="006D3674"/>
    <w:rsid w:val="006D3CBF"/>
    <w:rsid w:val="006D5713"/>
    <w:rsid w:val="006D74AF"/>
    <w:rsid w:val="006E1080"/>
    <w:rsid w:val="006E21D1"/>
    <w:rsid w:val="006E257B"/>
    <w:rsid w:val="006E310A"/>
    <w:rsid w:val="006E41B4"/>
    <w:rsid w:val="006E4A03"/>
    <w:rsid w:val="006F1330"/>
    <w:rsid w:val="006F1820"/>
    <w:rsid w:val="006F26EF"/>
    <w:rsid w:val="006F35A7"/>
    <w:rsid w:val="006F3E3B"/>
    <w:rsid w:val="006F415B"/>
    <w:rsid w:val="006F4240"/>
    <w:rsid w:val="006F4339"/>
    <w:rsid w:val="006F46AD"/>
    <w:rsid w:val="006F48CC"/>
    <w:rsid w:val="006F539E"/>
    <w:rsid w:val="006F55B3"/>
    <w:rsid w:val="006F55B7"/>
    <w:rsid w:val="00700E6C"/>
    <w:rsid w:val="00702DFE"/>
    <w:rsid w:val="00703C89"/>
    <w:rsid w:val="00703F26"/>
    <w:rsid w:val="00704162"/>
    <w:rsid w:val="0070482A"/>
    <w:rsid w:val="00706839"/>
    <w:rsid w:val="007075A4"/>
    <w:rsid w:val="0071023D"/>
    <w:rsid w:val="007104E0"/>
    <w:rsid w:val="00711248"/>
    <w:rsid w:val="007116B1"/>
    <w:rsid w:val="00714452"/>
    <w:rsid w:val="007179B7"/>
    <w:rsid w:val="00717E40"/>
    <w:rsid w:val="00720CAB"/>
    <w:rsid w:val="007210BC"/>
    <w:rsid w:val="00721122"/>
    <w:rsid w:val="0072128B"/>
    <w:rsid w:val="00721A06"/>
    <w:rsid w:val="00721B9F"/>
    <w:rsid w:val="00721C71"/>
    <w:rsid w:val="007222D4"/>
    <w:rsid w:val="0072393C"/>
    <w:rsid w:val="00724F0D"/>
    <w:rsid w:val="00725489"/>
    <w:rsid w:val="0072602C"/>
    <w:rsid w:val="00726D37"/>
    <w:rsid w:val="007275A8"/>
    <w:rsid w:val="00730201"/>
    <w:rsid w:val="00730DBE"/>
    <w:rsid w:val="00731398"/>
    <w:rsid w:val="00733B34"/>
    <w:rsid w:val="0073629E"/>
    <w:rsid w:val="00736ED6"/>
    <w:rsid w:val="00737D04"/>
    <w:rsid w:val="00740F25"/>
    <w:rsid w:val="007419CC"/>
    <w:rsid w:val="00741DD8"/>
    <w:rsid w:val="00742382"/>
    <w:rsid w:val="007442AD"/>
    <w:rsid w:val="007458D5"/>
    <w:rsid w:val="00746FBC"/>
    <w:rsid w:val="00747389"/>
    <w:rsid w:val="007476DE"/>
    <w:rsid w:val="0075068C"/>
    <w:rsid w:val="007506FC"/>
    <w:rsid w:val="00752C21"/>
    <w:rsid w:val="00752CB5"/>
    <w:rsid w:val="00754FBE"/>
    <w:rsid w:val="007557D8"/>
    <w:rsid w:val="0075643E"/>
    <w:rsid w:val="00756E73"/>
    <w:rsid w:val="00760683"/>
    <w:rsid w:val="00760C82"/>
    <w:rsid w:val="00760E0D"/>
    <w:rsid w:val="007635DC"/>
    <w:rsid w:val="00763892"/>
    <w:rsid w:val="00763BE6"/>
    <w:rsid w:val="00764829"/>
    <w:rsid w:val="00765525"/>
    <w:rsid w:val="00765F73"/>
    <w:rsid w:val="00766BAE"/>
    <w:rsid w:val="00766D48"/>
    <w:rsid w:val="0076724F"/>
    <w:rsid w:val="0076755B"/>
    <w:rsid w:val="00767BD6"/>
    <w:rsid w:val="00767CA8"/>
    <w:rsid w:val="00770A71"/>
    <w:rsid w:val="00771AAB"/>
    <w:rsid w:val="00771DA1"/>
    <w:rsid w:val="0077325B"/>
    <w:rsid w:val="0077349F"/>
    <w:rsid w:val="0077401A"/>
    <w:rsid w:val="00775614"/>
    <w:rsid w:val="0077651E"/>
    <w:rsid w:val="00776762"/>
    <w:rsid w:val="00776C96"/>
    <w:rsid w:val="007808C6"/>
    <w:rsid w:val="007818CA"/>
    <w:rsid w:val="007827FE"/>
    <w:rsid w:val="00783212"/>
    <w:rsid w:val="00785874"/>
    <w:rsid w:val="00786D1B"/>
    <w:rsid w:val="0078778A"/>
    <w:rsid w:val="00787AF2"/>
    <w:rsid w:val="007901A4"/>
    <w:rsid w:val="0079042F"/>
    <w:rsid w:val="007915EC"/>
    <w:rsid w:val="00792A31"/>
    <w:rsid w:val="00792FBD"/>
    <w:rsid w:val="00793AFD"/>
    <w:rsid w:val="00793CF4"/>
    <w:rsid w:val="00794062"/>
    <w:rsid w:val="0079411B"/>
    <w:rsid w:val="00794915"/>
    <w:rsid w:val="00795ACB"/>
    <w:rsid w:val="00796D66"/>
    <w:rsid w:val="00796EF9"/>
    <w:rsid w:val="007A0533"/>
    <w:rsid w:val="007A07DB"/>
    <w:rsid w:val="007A0ABF"/>
    <w:rsid w:val="007A0FDF"/>
    <w:rsid w:val="007A2E3B"/>
    <w:rsid w:val="007A380F"/>
    <w:rsid w:val="007A399F"/>
    <w:rsid w:val="007A4135"/>
    <w:rsid w:val="007A41F9"/>
    <w:rsid w:val="007A45A7"/>
    <w:rsid w:val="007A45B6"/>
    <w:rsid w:val="007A4680"/>
    <w:rsid w:val="007A5AEF"/>
    <w:rsid w:val="007A5B26"/>
    <w:rsid w:val="007A5EE0"/>
    <w:rsid w:val="007A5EF1"/>
    <w:rsid w:val="007A601D"/>
    <w:rsid w:val="007A7E48"/>
    <w:rsid w:val="007B0EC7"/>
    <w:rsid w:val="007B1B3C"/>
    <w:rsid w:val="007B27AC"/>
    <w:rsid w:val="007B3FE2"/>
    <w:rsid w:val="007B4146"/>
    <w:rsid w:val="007B46A5"/>
    <w:rsid w:val="007B5AD4"/>
    <w:rsid w:val="007B5B85"/>
    <w:rsid w:val="007B645A"/>
    <w:rsid w:val="007B6807"/>
    <w:rsid w:val="007C0028"/>
    <w:rsid w:val="007C013A"/>
    <w:rsid w:val="007C2404"/>
    <w:rsid w:val="007C28B2"/>
    <w:rsid w:val="007C3142"/>
    <w:rsid w:val="007C42AC"/>
    <w:rsid w:val="007C54BD"/>
    <w:rsid w:val="007C7432"/>
    <w:rsid w:val="007C773A"/>
    <w:rsid w:val="007C7D06"/>
    <w:rsid w:val="007D12BC"/>
    <w:rsid w:val="007D142D"/>
    <w:rsid w:val="007D209B"/>
    <w:rsid w:val="007D2B39"/>
    <w:rsid w:val="007D31CF"/>
    <w:rsid w:val="007D397A"/>
    <w:rsid w:val="007D44CD"/>
    <w:rsid w:val="007D4CE4"/>
    <w:rsid w:val="007D78F5"/>
    <w:rsid w:val="007E0D6B"/>
    <w:rsid w:val="007E3A61"/>
    <w:rsid w:val="007E41D8"/>
    <w:rsid w:val="007E42BD"/>
    <w:rsid w:val="007E45D1"/>
    <w:rsid w:val="007E542A"/>
    <w:rsid w:val="007E5CD8"/>
    <w:rsid w:val="007E6841"/>
    <w:rsid w:val="007E69A3"/>
    <w:rsid w:val="007E72F0"/>
    <w:rsid w:val="007F15EB"/>
    <w:rsid w:val="007F33BF"/>
    <w:rsid w:val="007F3CDE"/>
    <w:rsid w:val="007F482F"/>
    <w:rsid w:val="008006FF"/>
    <w:rsid w:val="00800A96"/>
    <w:rsid w:val="00800E5E"/>
    <w:rsid w:val="008014B8"/>
    <w:rsid w:val="008016A5"/>
    <w:rsid w:val="0080205B"/>
    <w:rsid w:val="00802061"/>
    <w:rsid w:val="00803364"/>
    <w:rsid w:val="008038E9"/>
    <w:rsid w:val="0080485E"/>
    <w:rsid w:val="008062A8"/>
    <w:rsid w:val="0080670A"/>
    <w:rsid w:val="008112A9"/>
    <w:rsid w:val="008130CA"/>
    <w:rsid w:val="00813BA1"/>
    <w:rsid w:val="00813F85"/>
    <w:rsid w:val="008174F1"/>
    <w:rsid w:val="008175AD"/>
    <w:rsid w:val="00817793"/>
    <w:rsid w:val="00820507"/>
    <w:rsid w:val="00821B16"/>
    <w:rsid w:val="00822834"/>
    <w:rsid w:val="00822E90"/>
    <w:rsid w:val="00824791"/>
    <w:rsid w:val="00825607"/>
    <w:rsid w:val="008257DC"/>
    <w:rsid w:val="00827004"/>
    <w:rsid w:val="008277F4"/>
    <w:rsid w:val="008311BE"/>
    <w:rsid w:val="00831326"/>
    <w:rsid w:val="0083280E"/>
    <w:rsid w:val="00832B81"/>
    <w:rsid w:val="00833924"/>
    <w:rsid w:val="00833BA6"/>
    <w:rsid w:val="00835D85"/>
    <w:rsid w:val="008364EC"/>
    <w:rsid w:val="00836540"/>
    <w:rsid w:val="00836DB2"/>
    <w:rsid w:val="00836F02"/>
    <w:rsid w:val="00836FBB"/>
    <w:rsid w:val="0083718D"/>
    <w:rsid w:val="00837B42"/>
    <w:rsid w:val="00837C26"/>
    <w:rsid w:val="00840D8D"/>
    <w:rsid w:val="00841AF9"/>
    <w:rsid w:val="008421E6"/>
    <w:rsid w:val="008427DA"/>
    <w:rsid w:val="0084300E"/>
    <w:rsid w:val="00843D45"/>
    <w:rsid w:val="00844419"/>
    <w:rsid w:val="00845573"/>
    <w:rsid w:val="008457D4"/>
    <w:rsid w:val="00845808"/>
    <w:rsid w:val="0084718F"/>
    <w:rsid w:val="0084797C"/>
    <w:rsid w:val="00847A8B"/>
    <w:rsid w:val="008503A8"/>
    <w:rsid w:val="00850C29"/>
    <w:rsid w:val="0085162E"/>
    <w:rsid w:val="00853C26"/>
    <w:rsid w:val="008543FB"/>
    <w:rsid w:val="00855485"/>
    <w:rsid w:val="00855ACF"/>
    <w:rsid w:val="008577EB"/>
    <w:rsid w:val="008602E0"/>
    <w:rsid w:val="008616F3"/>
    <w:rsid w:val="008618B6"/>
    <w:rsid w:val="008619DC"/>
    <w:rsid w:val="008620B9"/>
    <w:rsid w:val="008652D1"/>
    <w:rsid w:val="00865B68"/>
    <w:rsid w:val="00866288"/>
    <w:rsid w:val="00867CBA"/>
    <w:rsid w:val="00871B77"/>
    <w:rsid w:val="00871E27"/>
    <w:rsid w:val="00873DE2"/>
    <w:rsid w:val="00874494"/>
    <w:rsid w:val="00875706"/>
    <w:rsid w:val="00876F64"/>
    <w:rsid w:val="00877BB6"/>
    <w:rsid w:val="00880E55"/>
    <w:rsid w:val="00881F17"/>
    <w:rsid w:val="00882B58"/>
    <w:rsid w:val="00884198"/>
    <w:rsid w:val="008843E1"/>
    <w:rsid w:val="0088796C"/>
    <w:rsid w:val="00887E36"/>
    <w:rsid w:val="00894739"/>
    <w:rsid w:val="008A0603"/>
    <w:rsid w:val="008A0BFC"/>
    <w:rsid w:val="008A0E27"/>
    <w:rsid w:val="008A13B6"/>
    <w:rsid w:val="008A168C"/>
    <w:rsid w:val="008A3529"/>
    <w:rsid w:val="008A59D4"/>
    <w:rsid w:val="008A6575"/>
    <w:rsid w:val="008A664C"/>
    <w:rsid w:val="008A7189"/>
    <w:rsid w:val="008A7EDA"/>
    <w:rsid w:val="008B06B5"/>
    <w:rsid w:val="008B3110"/>
    <w:rsid w:val="008B4317"/>
    <w:rsid w:val="008B449A"/>
    <w:rsid w:val="008B5193"/>
    <w:rsid w:val="008B7170"/>
    <w:rsid w:val="008B71D3"/>
    <w:rsid w:val="008B7493"/>
    <w:rsid w:val="008B76A3"/>
    <w:rsid w:val="008B79A4"/>
    <w:rsid w:val="008B7E7C"/>
    <w:rsid w:val="008C0269"/>
    <w:rsid w:val="008C11AB"/>
    <w:rsid w:val="008C2660"/>
    <w:rsid w:val="008C3CD0"/>
    <w:rsid w:val="008C3CD8"/>
    <w:rsid w:val="008C5AC3"/>
    <w:rsid w:val="008C5F2A"/>
    <w:rsid w:val="008C6A24"/>
    <w:rsid w:val="008D2298"/>
    <w:rsid w:val="008D2A5A"/>
    <w:rsid w:val="008D2AAB"/>
    <w:rsid w:val="008D338C"/>
    <w:rsid w:val="008D3467"/>
    <w:rsid w:val="008D3FAD"/>
    <w:rsid w:val="008D4C06"/>
    <w:rsid w:val="008D6C99"/>
    <w:rsid w:val="008D6EBA"/>
    <w:rsid w:val="008D7D2F"/>
    <w:rsid w:val="008E0934"/>
    <w:rsid w:val="008E1554"/>
    <w:rsid w:val="008E284D"/>
    <w:rsid w:val="008E334E"/>
    <w:rsid w:val="008E3F29"/>
    <w:rsid w:val="008E3F5E"/>
    <w:rsid w:val="008E4481"/>
    <w:rsid w:val="008E5984"/>
    <w:rsid w:val="008E64A8"/>
    <w:rsid w:val="008E6717"/>
    <w:rsid w:val="008E699F"/>
    <w:rsid w:val="008F1D4F"/>
    <w:rsid w:val="008F2944"/>
    <w:rsid w:val="008F3EF1"/>
    <w:rsid w:val="008F4516"/>
    <w:rsid w:val="008F4B3B"/>
    <w:rsid w:val="008F51CC"/>
    <w:rsid w:val="008F5EF5"/>
    <w:rsid w:val="008F7372"/>
    <w:rsid w:val="008F7B32"/>
    <w:rsid w:val="00902932"/>
    <w:rsid w:val="00902A46"/>
    <w:rsid w:val="00902AC1"/>
    <w:rsid w:val="00903993"/>
    <w:rsid w:val="00904550"/>
    <w:rsid w:val="00904E6F"/>
    <w:rsid w:val="00905BE5"/>
    <w:rsid w:val="00905F63"/>
    <w:rsid w:val="0090692C"/>
    <w:rsid w:val="00907E95"/>
    <w:rsid w:val="0091093A"/>
    <w:rsid w:val="00912BF5"/>
    <w:rsid w:val="00915047"/>
    <w:rsid w:val="0091674E"/>
    <w:rsid w:val="00917C94"/>
    <w:rsid w:val="00921539"/>
    <w:rsid w:val="00921C90"/>
    <w:rsid w:val="00921DD4"/>
    <w:rsid w:val="00921DD6"/>
    <w:rsid w:val="0092321E"/>
    <w:rsid w:val="009243FC"/>
    <w:rsid w:val="0092532D"/>
    <w:rsid w:val="009254D8"/>
    <w:rsid w:val="00930845"/>
    <w:rsid w:val="0093163B"/>
    <w:rsid w:val="00931DE3"/>
    <w:rsid w:val="00932507"/>
    <w:rsid w:val="00932E38"/>
    <w:rsid w:val="00933067"/>
    <w:rsid w:val="0093347A"/>
    <w:rsid w:val="00935639"/>
    <w:rsid w:val="009360C4"/>
    <w:rsid w:val="009374E4"/>
    <w:rsid w:val="009378BE"/>
    <w:rsid w:val="00940DB7"/>
    <w:rsid w:val="00941864"/>
    <w:rsid w:val="00941CBE"/>
    <w:rsid w:val="00942A78"/>
    <w:rsid w:val="00942FBA"/>
    <w:rsid w:val="00946344"/>
    <w:rsid w:val="00947E33"/>
    <w:rsid w:val="009509CC"/>
    <w:rsid w:val="009527F0"/>
    <w:rsid w:val="00952824"/>
    <w:rsid w:val="00953D35"/>
    <w:rsid w:val="00953E35"/>
    <w:rsid w:val="00955923"/>
    <w:rsid w:val="0095613D"/>
    <w:rsid w:val="00956BC5"/>
    <w:rsid w:val="00960E6F"/>
    <w:rsid w:val="00960EEF"/>
    <w:rsid w:val="00961C0F"/>
    <w:rsid w:val="00962614"/>
    <w:rsid w:val="0096395A"/>
    <w:rsid w:val="00964005"/>
    <w:rsid w:val="00964143"/>
    <w:rsid w:val="009641AB"/>
    <w:rsid w:val="00965C02"/>
    <w:rsid w:val="0096782B"/>
    <w:rsid w:val="00967B6A"/>
    <w:rsid w:val="00971CBB"/>
    <w:rsid w:val="00972321"/>
    <w:rsid w:val="00972C23"/>
    <w:rsid w:val="00973075"/>
    <w:rsid w:val="0097350E"/>
    <w:rsid w:val="00975041"/>
    <w:rsid w:val="009768AB"/>
    <w:rsid w:val="0097751B"/>
    <w:rsid w:val="00977819"/>
    <w:rsid w:val="009804D9"/>
    <w:rsid w:val="00980A2A"/>
    <w:rsid w:val="00980D14"/>
    <w:rsid w:val="00981771"/>
    <w:rsid w:val="00982283"/>
    <w:rsid w:val="00985DFB"/>
    <w:rsid w:val="009862BE"/>
    <w:rsid w:val="00986E29"/>
    <w:rsid w:val="00990868"/>
    <w:rsid w:val="00991068"/>
    <w:rsid w:val="0099111D"/>
    <w:rsid w:val="009917A2"/>
    <w:rsid w:val="009938A0"/>
    <w:rsid w:val="009957AA"/>
    <w:rsid w:val="00995CD1"/>
    <w:rsid w:val="009969E0"/>
    <w:rsid w:val="009976E8"/>
    <w:rsid w:val="009A3BAB"/>
    <w:rsid w:val="009A3D38"/>
    <w:rsid w:val="009A3D52"/>
    <w:rsid w:val="009A4793"/>
    <w:rsid w:val="009A56E1"/>
    <w:rsid w:val="009A573A"/>
    <w:rsid w:val="009B10D1"/>
    <w:rsid w:val="009B3A6B"/>
    <w:rsid w:val="009B3AA6"/>
    <w:rsid w:val="009B458E"/>
    <w:rsid w:val="009B493A"/>
    <w:rsid w:val="009B5673"/>
    <w:rsid w:val="009B5F05"/>
    <w:rsid w:val="009B6D0E"/>
    <w:rsid w:val="009C05F3"/>
    <w:rsid w:val="009C2E32"/>
    <w:rsid w:val="009C3920"/>
    <w:rsid w:val="009C4107"/>
    <w:rsid w:val="009C4121"/>
    <w:rsid w:val="009C45D7"/>
    <w:rsid w:val="009C5962"/>
    <w:rsid w:val="009C6B3E"/>
    <w:rsid w:val="009C7C6F"/>
    <w:rsid w:val="009C7EF0"/>
    <w:rsid w:val="009D05E9"/>
    <w:rsid w:val="009D0969"/>
    <w:rsid w:val="009D14A8"/>
    <w:rsid w:val="009D2828"/>
    <w:rsid w:val="009D49EA"/>
    <w:rsid w:val="009D5640"/>
    <w:rsid w:val="009D5B43"/>
    <w:rsid w:val="009D71BE"/>
    <w:rsid w:val="009D7A5E"/>
    <w:rsid w:val="009E1AD2"/>
    <w:rsid w:val="009E1B57"/>
    <w:rsid w:val="009E1D8F"/>
    <w:rsid w:val="009E2F94"/>
    <w:rsid w:val="009E4AA5"/>
    <w:rsid w:val="009E68FA"/>
    <w:rsid w:val="009E78D1"/>
    <w:rsid w:val="009F1489"/>
    <w:rsid w:val="009F1D7F"/>
    <w:rsid w:val="009F216B"/>
    <w:rsid w:val="009F41D2"/>
    <w:rsid w:val="009F4409"/>
    <w:rsid w:val="009F5F11"/>
    <w:rsid w:val="009F7BF6"/>
    <w:rsid w:val="009F7FE0"/>
    <w:rsid w:val="00A009B0"/>
    <w:rsid w:val="00A00C37"/>
    <w:rsid w:val="00A01DFB"/>
    <w:rsid w:val="00A01F2F"/>
    <w:rsid w:val="00A02448"/>
    <w:rsid w:val="00A0275B"/>
    <w:rsid w:val="00A02CBA"/>
    <w:rsid w:val="00A02ED9"/>
    <w:rsid w:val="00A036A0"/>
    <w:rsid w:val="00A038DA"/>
    <w:rsid w:val="00A04263"/>
    <w:rsid w:val="00A04AA7"/>
    <w:rsid w:val="00A05752"/>
    <w:rsid w:val="00A0652E"/>
    <w:rsid w:val="00A1030D"/>
    <w:rsid w:val="00A10B6E"/>
    <w:rsid w:val="00A1143E"/>
    <w:rsid w:val="00A1265C"/>
    <w:rsid w:val="00A12850"/>
    <w:rsid w:val="00A1412B"/>
    <w:rsid w:val="00A1463A"/>
    <w:rsid w:val="00A14790"/>
    <w:rsid w:val="00A149F3"/>
    <w:rsid w:val="00A16914"/>
    <w:rsid w:val="00A20D45"/>
    <w:rsid w:val="00A20EAA"/>
    <w:rsid w:val="00A22CCA"/>
    <w:rsid w:val="00A245D0"/>
    <w:rsid w:val="00A26448"/>
    <w:rsid w:val="00A2771C"/>
    <w:rsid w:val="00A313BF"/>
    <w:rsid w:val="00A3338D"/>
    <w:rsid w:val="00A34A7F"/>
    <w:rsid w:val="00A350C6"/>
    <w:rsid w:val="00A35A16"/>
    <w:rsid w:val="00A36F1B"/>
    <w:rsid w:val="00A37480"/>
    <w:rsid w:val="00A37714"/>
    <w:rsid w:val="00A379CF"/>
    <w:rsid w:val="00A400A0"/>
    <w:rsid w:val="00A40A66"/>
    <w:rsid w:val="00A41525"/>
    <w:rsid w:val="00A4187F"/>
    <w:rsid w:val="00A420EE"/>
    <w:rsid w:val="00A4272A"/>
    <w:rsid w:val="00A44FB3"/>
    <w:rsid w:val="00A45E9E"/>
    <w:rsid w:val="00A46B7C"/>
    <w:rsid w:val="00A46EDA"/>
    <w:rsid w:val="00A4743A"/>
    <w:rsid w:val="00A50B0F"/>
    <w:rsid w:val="00A51382"/>
    <w:rsid w:val="00A539CD"/>
    <w:rsid w:val="00A55311"/>
    <w:rsid w:val="00A5564A"/>
    <w:rsid w:val="00A55E6D"/>
    <w:rsid w:val="00A563BA"/>
    <w:rsid w:val="00A5703E"/>
    <w:rsid w:val="00A5798B"/>
    <w:rsid w:val="00A61F78"/>
    <w:rsid w:val="00A620A1"/>
    <w:rsid w:val="00A620D7"/>
    <w:rsid w:val="00A6210C"/>
    <w:rsid w:val="00A62B4C"/>
    <w:rsid w:val="00A62DB9"/>
    <w:rsid w:val="00A63D36"/>
    <w:rsid w:val="00A644F5"/>
    <w:rsid w:val="00A672F3"/>
    <w:rsid w:val="00A67919"/>
    <w:rsid w:val="00A701EA"/>
    <w:rsid w:val="00A7029F"/>
    <w:rsid w:val="00A707AF"/>
    <w:rsid w:val="00A725CA"/>
    <w:rsid w:val="00A74265"/>
    <w:rsid w:val="00A75506"/>
    <w:rsid w:val="00A75526"/>
    <w:rsid w:val="00A75670"/>
    <w:rsid w:val="00A75B5D"/>
    <w:rsid w:val="00A76133"/>
    <w:rsid w:val="00A76BCC"/>
    <w:rsid w:val="00A8107E"/>
    <w:rsid w:val="00A814E9"/>
    <w:rsid w:val="00A82042"/>
    <w:rsid w:val="00A82313"/>
    <w:rsid w:val="00A827C7"/>
    <w:rsid w:val="00A82A40"/>
    <w:rsid w:val="00A83B78"/>
    <w:rsid w:val="00A83DE3"/>
    <w:rsid w:val="00A9004B"/>
    <w:rsid w:val="00A943B3"/>
    <w:rsid w:val="00A94E05"/>
    <w:rsid w:val="00A96576"/>
    <w:rsid w:val="00A96C33"/>
    <w:rsid w:val="00A96D2F"/>
    <w:rsid w:val="00A976D7"/>
    <w:rsid w:val="00AA3E6D"/>
    <w:rsid w:val="00AA4A2C"/>
    <w:rsid w:val="00AA4DA7"/>
    <w:rsid w:val="00AA565D"/>
    <w:rsid w:val="00AB14B2"/>
    <w:rsid w:val="00AB304F"/>
    <w:rsid w:val="00AB33F5"/>
    <w:rsid w:val="00AB3ACC"/>
    <w:rsid w:val="00AB3B00"/>
    <w:rsid w:val="00AB68EF"/>
    <w:rsid w:val="00AB7BA5"/>
    <w:rsid w:val="00AB7BC2"/>
    <w:rsid w:val="00AC1532"/>
    <w:rsid w:val="00AC15E5"/>
    <w:rsid w:val="00AC20A2"/>
    <w:rsid w:val="00AC2AB7"/>
    <w:rsid w:val="00AC2BE9"/>
    <w:rsid w:val="00AC2D2B"/>
    <w:rsid w:val="00AC345F"/>
    <w:rsid w:val="00AC5666"/>
    <w:rsid w:val="00AC6158"/>
    <w:rsid w:val="00AC7638"/>
    <w:rsid w:val="00AC7DFD"/>
    <w:rsid w:val="00AD1275"/>
    <w:rsid w:val="00AD17D7"/>
    <w:rsid w:val="00AD454B"/>
    <w:rsid w:val="00AD624D"/>
    <w:rsid w:val="00AD6D6D"/>
    <w:rsid w:val="00AD706B"/>
    <w:rsid w:val="00AE1014"/>
    <w:rsid w:val="00AE17CA"/>
    <w:rsid w:val="00AE2B40"/>
    <w:rsid w:val="00AE3D8E"/>
    <w:rsid w:val="00AE3DB5"/>
    <w:rsid w:val="00AE4E50"/>
    <w:rsid w:val="00AE5D80"/>
    <w:rsid w:val="00AE6CFF"/>
    <w:rsid w:val="00AE7AC4"/>
    <w:rsid w:val="00AE7F8E"/>
    <w:rsid w:val="00AF16B2"/>
    <w:rsid w:val="00AF1B32"/>
    <w:rsid w:val="00AF1CC9"/>
    <w:rsid w:val="00AF2678"/>
    <w:rsid w:val="00AF4D9B"/>
    <w:rsid w:val="00AF5AC4"/>
    <w:rsid w:val="00AF5BCA"/>
    <w:rsid w:val="00AF63A6"/>
    <w:rsid w:val="00AF681F"/>
    <w:rsid w:val="00AF6F2A"/>
    <w:rsid w:val="00AF6F65"/>
    <w:rsid w:val="00AF6F89"/>
    <w:rsid w:val="00AF75F7"/>
    <w:rsid w:val="00B00475"/>
    <w:rsid w:val="00B0074F"/>
    <w:rsid w:val="00B01131"/>
    <w:rsid w:val="00B0155A"/>
    <w:rsid w:val="00B01F45"/>
    <w:rsid w:val="00B0233F"/>
    <w:rsid w:val="00B02606"/>
    <w:rsid w:val="00B06CFC"/>
    <w:rsid w:val="00B06F29"/>
    <w:rsid w:val="00B11FDD"/>
    <w:rsid w:val="00B13817"/>
    <w:rsid w:val="00B13BEC"/>
    <w:rsid w:val="00B1517F"/>
    <w:rsid w:val="00B151E5"/>
    <w:rsid w:val="00B15308"/>
    <w:rsid w:val="00B15672"/>
    <w:rsid w:val="00B16749"/>
    <w:rsid w:val="00B16CC9"/>
    <w:rsid w:val="00B200CD"/>
    <w:rsid w:val="00B2044F"/>
    <w:rsid w:val="00B20B43"/>
    <w:rsid w:val="00B21F20"/>
    <w:rsid w:val="00B234B9"/>
    <w:rsid w:val="00B23AF6"/>
    <w:rsid w:val="00B25A19"/>
    <w:rsid w:val="00B2650F"/>
    <w:rsid w:val="00B2690F"/>
    <w:rsid w:val="00B27398"/>
    <w:rsid w:val="00B3034B"/>
    <w:rsid w:val="00B305E5"/>
    <w:rsid w:val="00B30ECF"/>
    <w:rsid w:val="00B329D7"/>
    <w:rsid w:val="00B32E8F"/>
    <w:rsid w:val="00B33334"/>
    <w:rsid w:val="00B3416B"/>
    <w:rsid w:val="00B355D6"/>
    <w:rsid w:val="00B3719E"/>
    <w:rsid w:val="00B37FB3"/>
    <w:rsid w:val="00B408C8"/>
    <w:rsid w:val="00B40FB0"/>
    <w:rsid w:val="00B435BE"/>
    <w:rsid w:val="00B45564"/>
    <w:rsid w:val="00B459FC"/>
    <w:rsid w:val="00B45DB9"/>
    <w:rsid w:val="00B46598"/>
    <w:rsid w:val="00B473B7"/>
    <w:rsid w:val="00B47B20"/>
    <w:rsid w:val="00B47B82"/>
    <w:rsid w:val="00B514A6"/>
    <w:rsid w:val="00B51D67"/>
    <w:rsid w:val="00B52401"/>
    <w:rsid w:val="00B52441"/>
    <w:rsid w:val="00B52EBB"/>
    <w:rsid w:val="00B552C5"/>
    <w:rsid w:val="00B556FA"/>
    <w:rsid w:val="00B5609C"/>
    <w:rsid w:val="00B56707"/>
    <w:rsid w:val="00B6219C"/>
    <w:rsid w:val="00B63998"/>
    <w:rsid w:val="00B639B3"/>
    <w:rsid w:val="00B654CC"/>
    <w:rsid w:val="00B660CD"/>
    <w:rsid w:val="00B6619C"/>
    <w:rsid w:val="00B665B2"/>
    <w:rsid w:val="00B6732C"/>
    <w:rsid w:val="00B67F78"/>
    <w:rsid w:val="00B70695"/>
    <w:rsid w:val="00B709F4"/>
    <w:rsid w:val="00B731AF"/>
    <w:rsid w:val="00B7334D"/>
    <w:rsid w:val="00B74B06"/>
    <w:rsid w:val="00B750FC"/>
    <w:rsid w:val="00B75A5B"/>
    <w:rsid w:val="00B76CD9"/>
    <w:rsid w:val="00B80210"/>
    <w:rsid w:val="00B8030E"/>
    <w:rsid w:val="00B8046D"/>
    <w:rsid w:val="00B81813"/>
    <w:rsid w:val="00B81D00"/>
    <w:rsid w:val="00B83285"/>
    <w:rsid w:val="00B841B2"/>
    <w:rsid w:val="00B84D41"/>
    <w:rsid w:val="00B85C43"/>
    <w:rsid w:val="00B86030"/>
    <w:rsid w:val="00B86C46"/>
    <w:rsid w:val="00B92096"/>
    <w:rsid w:val="00B921CE"/>
    <w:rsid w:val="00B9420C"/>
    <w:rsid w:val="00B9582A"/>
    <w:rsid w:val="00B96ECC"/>
    <w:rsid w:val="00B96FC7"/>
    <w:rsid w:val="00B979DF"/>
    <w:rsid w:val="00BA0573"/>
    <w:rsid w:val="00BA1DA3"/>
    <w:rsid w:val="00BA1FF2"/>
    <w:rsid w:val="00BA3D81"/>
    <w:rsid w:val="00BA4333"/>
    <w:rsid w:val="00BA48DE"/>
    <w:rsid w:val="00BA4AFE"/>
    <w:rsid w:val="00BA53C4"/>
    <w:rsid w:val="00BA53C9"/>
    <w:rsid w:val="00BA5507"/>
    <w:rsid w:val="00BA6C78"/>
    <w:rsid w:val="00BA6E19"/>
    <w:rsid w:val="00BA7577"/>
    <w:rsid w:val="00BB1070"/>
    <w:rsid w:val="00BB3303"/>
    <w:rsid w:val="00BB3DD3"/>
    <w:rsid w:val="00BB4B6E"/>
    <w:rsid w:val="00BB4F03"/>
    <w:rsid w:val="00BC046F"/>
    <w:rsid w:val="00BC09E6"/>
    <w:rsid w:val="00BC28A0"/>
    <w:rsid w:val="00BC3D42"/>
    <w:rsid w:val="00BC43C5"/>
    <w:rsid w:val="00BC4FBF"/>
    <w:rsid w:val="00BC5E1D"/>
    <w:rsid w:val="00BC5FE9"/>
    <w:rsid w:val="00BC67F6"/>
    <w:rsid w:val="00BD0B91"/>
    <w:rsid w:val="00BD1A6A"/>
    <w:rsid w:val="00BD1FF8"/>
    <w:rsid w:val="00BD34E0"/>
    <w:rsid w:val="00BD5F32"/>
    <w:rsid w:val="00BD7D27"/>
    <w:rsid w:val="00BE0594"/>
    <w:rsid w:val="00BE0822"/>
    <w:rsid w:val="00BE120A"/>
    <w:rsid w:val="00BE2FE6"/>
    <w:rsid w:val="00BE45CD"/>
    <w:rsid w:val="00BE521B"/>
    <w:rsid w:val="00BE6F73"/>
    <w:rsid w:val="00BE718B"/>
    <w:rsid w:val="00BE775C"/>
    <w:rsid w:val="00BF077A"/>
    <w:rsid w:val="00BF0AD3"/>
    <w:rsid w:val="00BF1C28"/>
    <w:rsid w:val="00BF20AB"/>
    <w:rsid w:val="00BF2E64"/>
    <w:rsid w:val="00BF43AE"/>
    <w:rsid w:val="00BF489A"/>
    <w:rsid w:val="00BF5AA0"/>
    <w:rsid w:val="00BF6BAE"/>
    <w:rsid w:val="00C0076C"/>
    <w:rsid w:val="00C02143"/>
    <w:rsid w:val="00C02A00"/>
    <w:rsid w:val="00C0380D"/>
    <w:rsid w:val="00C04C66"/>
    <w:rsid w:val="00C05421"/>
    <w:rsid w:val="00C07101"/>
    <w:rsid w:val="00C07301"/>
    <w:rsid w:val="00C11B4C"/>
    <w:rsid w:val="00C121CC"/>
    <w:rsid w:val="00C1257F"/>
    <w:rsid w:val="00C13008"/>
    <w:rsid w:val="00C13088"/>
    <w:rsid w:val="00C133C2"/>
    <w:rsid w:val="00C13A46"/>
    <w:rsid w:val="00C13FC4"/>
    <w:rsid w:val="00C14E57"/>
    <w:rsid w:val="00C1560A"/>
    <w:rsid w:val="00C1613F"/>
    <w:rsid w:val="00C16213"/>
    <w:rsid w:val="00C16E97"/>
    <w:rsid w:val="00C20CD4"/>
    <w:rsid w:val="00C20D61"/>
    <w:rsid w:val="00C219A7"/>
    <w:rsid w:val="00C21B7B"/>
    <w:rsid w:val="00C22047"/>
    <w:rsid w:val="00C229FC"/>
    <w:rsid w:val="00C22C5B"/>
    <w:rsid w:val="00C2371C"/>
    <w:rsid w:val="00C2373F"/>
    <w:rsid w:val="00C254F6"/>
    <w:rsid w:val="00C25EDC"/>
    <w:rsid w:val="00C30AC6"/>
    <w:rsid w:val="00C30C74"/>
    <w:rsid w:val="00C30DAD"/>
    <w:rsid w:val="00C31558"/>
    <w:rsid w:val="00C323EE"/>
    <w:rsid w:val="00C32BB7"/>
    <w:rsid w:val="00C34851"/>
    <w:rsid w:val="00C34B51"/>
    <w:rsid w:val="00C362EA"/>
    <w:rsid w:val="00C373B0"/>
    <w:rsid w:val="00C40042"/>
    <w:rsid w:val="00C40407"/>
    <w:rsid w:val="00C40B83"/>
    <w:rsid w:val="00C40C8B"/>
    <w:rsid w:val="00C414DE"/>
    <w:rsid w:val="00C41EE2"/>
    <w:rsid w:val="00C42D08"/>
    <w:rsid w:val="00C42FF7"/>
    <w:rsid w:val="00C4430F"/>
    <w:rsid w:val="00C44C94"/>
    <w:rsid w:val="00C46ED1"/>
    <w:rsid w:val="00C47A3F"/>
    <w:rsid w:val="00C47D32"/>
    <w:rsid w:val="00C501E6"/>
    <w:rsid w:val="00C5165B"/>
    <w:rsid w:val="00C51820"/>
    <w:rsid w:val="00C52257"/>
    <w:rsid w:val="00C52BFB"/>
    <w:rsid w:val="00C53AA2"/>
    <w:rsid w:val="00C53AB6"/>
    <w:rsid w:val="00C5455D"/>
    <w:rsid w:val="00C55C9D"/>
    <w:rsid w:val="00C55F86"/>
    <w:rsid w:val="00C5647E"/>
    <w:rsid w:val="00C57353"/>
    <w:rsid w:val="00C57B14"/>
    <w:rsid w:val="00C618C4"/>
    <w:rsid w:val="00C633E2"/>
    <w:rsid w:val="00C63765"/>
    <w:rsid w:val="00C63795"/>
    <w:rsid w:val="00C63DF6"/>
    <w:rsid w:val="00C655AE"/>
    <w:rsid w:val="00C66909"/>
    <w:rsid w:val="00C6718C"/>
    <w:rsid w:val="00C67A5A"/>
    <w:rsid w:val="00C70B24"/>
    <w:rsid w:val="00C71AFE"/>
    <w:rsid w:val="00C71ED1"/>
    <w:rsid w:val="00C72F3F"/>
    <w:rsid w:val="00C73AF5"/>
    <w:rsid w:val="00C73FB1"/>
    <w:rsid w:val="00C74C5D"/>
    <w:rsid w:val="00C74C9C"/>
    <w:rsid w:val="00C74CC8"/>
    <w:rsid w:val="00C77251"/>
    <w:rsid w:val="00C776D2"/>
    <w:rsid w:val="00C807A7"/>
    <w:rsid w:val="00C80D5D"/>
    <w:rsid w:val="00C81472"/>
    <w:rsid w:val="00C8150B"/>
    <w:rsid w:val="00C845E7"/>
    <w:rsid w:val="00C8460F"/>
    <w:rsid w:val="00C85064"/>
    <w:rsid w:val="00C85829"/>
    <w:rsid w:val="00C85F62"/>
    <w:rsid w:val="00C86950"/>
    <w:rsid w:val="00C879D1"/>
    <w:rsid w:val="00C90551"/>
    <w:rsid w:val="00C90AEE"/>
    <w:rsid w:val="00C90B95"/>
    <w:rsid w:val="00C90CDF"/>
    <w:rsid w:val="00C92619"/>
    <w:rsid w:val="00C92F6B"/>
    <w:rsid w:val="00C930AF"/>
    <w:rsid w:val="00C935E0"/>
    <w:rsid w:val="00C9515F"/>
    <w:rsid w:val="00C952F9"/>
    <w:rsid w:val="00C9613C"/>
    <w:rsid w:val="00C96367"/>
    <w:rsid w:val="00C964C2"/>
    <w:rsid w:val="00C967A2"/>
    <w:rsid w:val="00C96AFA"/>
    <w:rsid w:val="00CA08BA"/>
    <w:rsid w:val="00CA0ED2"/>
    <w:rsid w:val="00CA1A26"/>
    <w:rsid w:val="00CA1DC9"/>
    <w:rsid w:val="00CA1F4A"/>
    <w:rsid w:val="00CA2D78"/>
    <w:rsid w:val="00CA2F7F"/>
    <w:rsid w:val="00CA48E9"/>
    <w:rsid w:val="00CA4A3B"/>
    <w:rsid w:val="00CA4A3F"/>
    <w:rsid w:val="00CA623A"/>
    <w:rsid w:val="00CA754E"/>
    <w:rsid w:val="00CA7865"/>
    <w:rsid w:val="00CB04EB"/>
    <w:rsid w:val="00CB0C81"/>
    <w:rsid w:val="00CB18FA"/>
    <w:rsid w:val="00CB4741"/>
    <w:rsid w:val="00CB5ADA"/>
    <w:rsid w:val="00CB5F83"/>
    <w:rsid w:val="00CB655D"/>
    <w:rsid w:val="00CB6CB9"/>
    <w:rsid w:val="00CB79E5"/>
    <w:rsid w:val="00CC1B63"/>
    <w:rsid w:val="00CC3E45"/>
    <w:rsid w:val="00CC46C1"/>
    <w:rsid w:val="00CC5353"/>
    <w:rsid w:val="00CC54CA"/>
    <w:rsid w:val="00CC63A1"/>
    <w:rsid w:val="00CC63DD"/>
    <w:rsid w:val="00CD03BA"/>
    <w:rsid w:val="00CD07B1"/>
    <w:rsid w:val="00CD14D6"/>
    <w:rsid w:val="00CD23F4"/>
    <w:rsid w:val="00CD2510"/>
    <w:rsid w:val="00CD2951"/>
    <w:rsid w:val="00CD494B"/>
    <w:rsid w:val="00CD4AB5"/>
    <w:rsid w:val="00CD6B33"/>
    <w:rsid w:val="00CD7951"/>
    <w:rsid w:val="00CD7AE2"/>
    <w:rsid w:val="00CD7B80"/>
    <w:rsid w:val="00CE0EF6"/>
    <w:rsid w:val="00CE105C"/>
    <w:rsid w:val="00CE2B47"/>
    <w:rsid w:val="00CE2D5A"/>
    <w:rsid w:val="00CE360B"/>
    <w:rsid w:val="00CE43E9"/>
    <w:rsid w:val="00CE4E71"/>
    <w:rsid w:val="00CF1019"/>
    <w:rsid w:val="00CF133A"/>
    <w:rsid w:val="00CF1AFA"/>
    <w:rsid w:val="00CF3438"/>
    <w:rsid w:val="00CF4D3D"/>
    <w:rsid w:val="00CF58E0"/>
    <w:rsid w:val="00CF7184"/>
    <w:rsid w:val="00CF742A"/>
    <w:rsid w:val="00CF7F23"/>
    <w:rsid w:val="00D01429"/>
    <w:rsid w:val="00D03351"/>
    <w:rsid w:val="00D0335E"/>
    <w:rsid w:val="00D03F46"/>
    <w:rsid w:val="00D04DA9"/>
    <w:rsid w:val="00D0604B"/>
    <w:rsid w:val="00D06BE9"/>
    <w:rsid w:val="00D07E6F"/>
    <w:rsid w:val="00D1103B"/>
    <w:rsid w:val="00D110BF"/>
    <w:rsid w:val="00D12301"/>
    <w:rsid w:val="00D1539D"/>
    <w:rsid w:val="00D15F56"/>
    <w:rsid w:val="00D16A3E"/>
    <w:rsid w:val="00D20ED1"/>
    <w:rsid w:val="00D20ED3"/>
    <w:rsid w:val="00D21938"/>
    <w:rsid w:val="00D2373D"/>
    <w:rsid w:val="00D24DB9"/>
    <w:rsid w:val="00D2615A"/>
    <w:rsid w:val="00D26423"/>
    <w:rsid w:val="00D26DE0"/>
    <w:rsid w:val="00D27426"/>
    <w:rsid w:val="00D304F7"/>
    <w:rsid w:val="00D31375"/>
    <w:rsid w:val="00D3144A"/>
    <w:rsid w:val="00D317A5"/>
    <w:rsid w:val="00D32F42"/>
    <w:rsid w:val="00D33057"/>
    <w:rsid w:val="00D35090"/>
    <w:rsid w:val="00D358D8"/>
    <w:rsid w:val="00D372AD"/>
    <w:rsid w:val="00D373CC"/>
    <w:rsid w:val="00D4014E"/>
    <w:rsid w:val="00D40E2E"/>
    <w:rsid w:val="00D40F06"/>
    <w:rsid w:val="00D43BF9"/>
    <w:rsid w:val="00D43EE4"/>
    <w:rsid w:val="00D44802"/>
    <w:rsid w:val="00D44EA7"/>
    <w:rsid w:val="00D450C3"/>
    <w:rsid w:val="00D45550"/>
    <w:rsid w:val="00D45B00"/>
    <w:rsid w:val="00D50D3B"/>
    <w:rsid w:val="00D52028"/>
    <w:rsid w:val="00D53BDD"/>
    <w:rsid w:val="00D55D25"/>
    <w:rsid w:val="00D55FFF"/>
    <w:rsid w:val="00D56B4B"/>
    <w:rsid w:val="00D5778A"/>
    <w:rsid w:val="00D57D5C"/>
    <w:rsid w:val="00D60508"/>
    <w:rsid w:val="00D61187"/>
    <w:rsid w:val="00D6201D"/>
    <w:rsid w:val="00D628A2"/>
    <w:rsid w:val="00D62A69"/>
    <w:rsid w:val="00D64238"/>
    <w:rsid w:val="00D644C7"/>
    <w:rsid w:val="00D652AA"/>
    <w:rsid w:val="00D65BBD"/>
    <w:rsid w:val="00D6601E"/>
    <w:rsid w:val="00D66228"/>
    <w:rsid w:val="00D672D2"/>
    <w:rsid w:val="00D6762A"/>
    <w:rsid w:val="00D7104D"/>
    <w:rsid w:val="00D733C0"/>
    <w:rsid w:val="00D7366C"/>
    <w:rsid w:val="00D74BD6"/>
    <w:rsid w:val="00D74C69"/>
    <w:rsid w:val="00D7522D"/>
    <w:rsid w:val="00D76C45"/>
    <w:rsid w:val="00D7712B"/>
    <w:rsid w:val="00D80DD8"/>
    <w:rsid w:val="00D8113D"/>
    <w:rsid w:val="00D81BB9"/>
    <w:rsid w:val="00D81DD2"/>
    <w:rsid w:val="00D829D5"/>
    <w:rsid w:val="00D82E9A"/>
    <w:rsid w:val="00D8456C"/>
    <w:rsid w:val="00D848DB"/>
    <w:rsid w:val="00D84A57"/>
    <w:rsid w:val="00D85419"/>
    <w:rsid w:val="00D861DC"/>
    <w:rsid w:val="00D8755A"/>
    <w:rsid w:val="00D90CD9"/>
    <w:rsid w:val="00D90DA7"/>
    <w:rsid w:val="00D910CD"/>
    <w:rsid w:val="00D91A3B"/>
    <w:rsid w:val="00D950BE"/>
    <w:rsid w:val="00D953FC"/>
    <w:rsid w:val="00D9658B"/>
    <w:rsid w:val="00D96AD7"/>
    <w:rsid w:val="00D971E2"/>
    <w:rsid w:val="00D9749E"/>
    <w:rsid w:val="00D977AE"/>
    <w:rsid w:val="00DA0E1C"/>
    <w:rsid w:val="00DA1AD9"/>
    <w:rsid w:val="00DA3326"/>
    <w:rsid w:val="00DA4A8C"/>
    <w:rsid w:val="00DA4CF3"/>
    <w:rsid w:val="00DA5E2D"/>
    <w:rsid w:val="00DA64CA"/>
    <w:rsid w:val="00DA7583"/>
    <w:rsid w:val="00DA7D91"/>
    <w:rsid w:val="00DB1166"/>
    <w:rsid w:val="00DB12E6"/>
    <w:rsid w:val="00DB149A"/>
    <w:rsid w:val="00DB222E"/>
    <w:rsid w:val="00DB25AD"/>
    <w:rsid w:val="00DB295F"/>
    <w:rsid w:val="00DB3BFE"/>
    <w:rsid w:val="00DB5455"/>
    <w:rsid w:val="00DB54B5"/>
    <w:rsid w:val="00DB62F3"/>
    <w:rsid w:val="00DB6B82"/>
    <w:rsid w:val="00DB6BB5"/>
    <w:rsid w:val="00DC0F73"/>
    <w:rsid w:val="00DC1E14"/>
    <w:rsid w:val="00DC335B"/>
    <w:rsid w:val="00DC548F"/>
    <w:rsid w:val="00DC6470"/>
    <w:rsid w:val="00DC68E2"/>
    <w:rsid w:val="00DC6AD7"/>
    <w:rsid w:val="00DC73CF"/>
    <w:rsid w:val="00DC7E0E"/>
    <w:rsid w:val="00DD0431"/>
    <w:rsid w:val="00DD1916"/>
    <w:rsid w:val="00DD44EC"/>
    <w:rsid w:val="00DD455C"/>
    <w:rsid w:val="00DD4AA7"/>
    <w:rsid w:val="00DD4DE8"/>
    <w:rsid w:val="00DD5EC3"/>
    <w:rsid w:val="00DE04CE"/>
    <w:rsid w:val="00DE4785"/>
    <w:rsid w:val="00DE4F5D"/>
    <w:rsid w:val="00DE592C"/>
    <w:rsid w:val="00DF0DE0"/>
    <w:rsid w:val="00DF25E8"/>
    <w:rsid w:val="00DF26C5"/>
    <w:rsid w:val="00DF2869"/>
    <w:rsid w:val="00DF3C14"/>
    <w:rsid w:val="00DF42A4"/>
    <w:rsid w:val="00DF4B7A"/>
    <w:rsid w:val="00DF4E44"/>
    <w:rsid w:val="00DF53D5"/>
    <w:rsid w:val="00DF6393"/>
    <w:rsid w:val="00DF6A5C"/>
    <w:rsid w:val="00DF7275"/>
    <w:rsid w:val="00DF7E89"/>
    <w:rsid w:val="00E00014"/>
    <w:rsid w:val="00E0197B"/>
    <w:rsid w:val="00E023C2"/>
    <w:rsid w:val="00E0298C"/>
    <w:rsid w:val="00E02E2C"/>
    <w:rsid w:val="00E04494"/>
    <w:rsid w:val="00E04498"/>
    <w:rsid w:val="00E0482F"/>
    <w:rsid w:val="00E04AC5"/>
    <w:rsid w:val="00E058A1"/>
    <w:rsid w:val="00E07855"/>
    <w:rsid w:val="00E1244C"/>
    <w:rsid w:val="00E12B19"/>
    <w:rsid w:val="00E131D3"/>
    <w:rsid w:val="00E13C44"/>
    <w:rsid w:val="00E140A8"/>
    <w:rsid w:val="00E14107"/>
    <w:rsid w:val="00E143CB"/>
    <w:rsid w:val="00E16156"/>
    <w:rsid w:val="00E16239"/>
    <w:rsid w:val="00E16CAD"/>
    <w:rsid w:val="00E173FB"/>
    <w:rsid w:val="00E205F6"/>
    <w:rsid w:val="00E20911"/>
    <w:rsid w:val="00E20D19"/>
    <w:rsid w:val="00E21508"/>
    <w:rsid w:val="00E2238E"/>
    <w:rsid w:val="00E22CA1"/>
    <w:rsid w:val="00E239D0"/>
    <w:rsid w:val="00E24170"/>
    <w:rsid w:val="00E24F25"/>
    <w:rsid w:val="00E25B0E"/>
    <w:rsid w:val="00E25CB7"/>
    <w:rsid w:val="00E25DB6"/>
    <w:rsid w:val="00E2632D"/>
    <w:rsid w:val="00E27FD3"/>
    <w:rsid w:val="00E3079A"/>
    <w:rsid w:val="00E3131B"/>
    <w:rsid w:val="00E31916"/>
    <w:rsid w:val="00E32059"/>
    <w:rsid w:val="00E32B25"/>
    <w:rsid w:val="00E34CF5"/>
    <w:rsid w:val="00E423E7"/>
    <w:rsid w:val="00E4459A"/>
    <w:rsid w:val="00E459EF"/>
    <w:rsid w:val="00E45C96"/>
    <w:rsid w:val="00E465EC"/>
    <w:rsid w:val="00E46637"/>
    <w:rsid w:val="00E4787E"/>
    <w:rsid w:val="00E47A4E"/>
    <w:rsid w:val="00E50D99"/>
    <w:rsid w:val="00E52AEF"/>
    <w:rsid w:val="00E534D6"/>
    <w:rsid w:val="00E53D2F"/>
    <w:rsid w:val="00E54C63"/>
    <w:rsid w:val="00E559A4"/>
    <w:rsid w:val="00E562E4"/>
    <w:rsid w:val="00E60940"/>
    <w:rsid w:val="00E6262D"/>
    <w:rsid w:val="00E6293E"/>
    <w:rsid w:val="00E6298C"/>
    <w:rsid w:val="00E6357C"/>
    <w:rsid w:val="00E64225"/>
    <w:rsid w:val="00E64309"/>
    <w:rsid w:val="00E7185F"/>
    <w:rsid w:val="00E71952"/>
    <w:rsid w:val="00E72758"/>
    <w:rsid w:val="00E727ED"/>
    <w:rsid w:val="00E775E7"/>
    <w:rsid w:val="00E77D02"/>
    <w:rsid w:val="00E802FC"/>
    <w:rsid w:val="00E80A86"/>
    <w:rsid w:val="00E82F26"/>
    <w:rsid w:val="00E8308B"/>
    <w:rsid w:val="00E831B4"/>
    <w:rsid w:val="00E831FD"/>
    <w:rsid w:val="00E83C5D"/>
    <w:rsid w:val="00E84622"/>
    <w:rsid w:val="00E9010E"/>
    <w:rsid w:val="00E90C0A"/>
    <w:rsid w:val="00E924CB"/>
    <w:rsid w:val="00E94134"/>
    <w:rsid w:val="00E94C2D"/>
    <w:rsid w:val="00E95B66"/>
    <w:rsid w:val="00E9666A"/>
    <w:rsid w:val="00E96F03"/>
    <w:rsid w:val="00E97D1F"/>
    <w:rsid w:val="00EA0E48"/>
    <w:rsid w:val="00EA17BA"/>
    <w:rsid w:val="00EA1EF7"/>
    <w:rsid w:val="00EA2D36"/>
    <w:rsid w:val="00EA2FD8"/>
    <w:rsid w:val="00EA3C48"/>
    <w:rsid w:val="00EA484B"/>
    <w:rsid w:val="00EA4E7C"/>
    <w:rsid w:val="00EA56CC"/>
    <w:rsid w:val="00EA5958"/>
    <w:rsid w:val="00EA5E36"/>
    <w:rsid w:val="00EA6C3B"/>
    <w:rsid w:val="00EA77E7"/>
    <w:rsid w:val="00EB06AF"/>
    <w:rsid w:val="00EB269D"/>
    <w:rsid w:val="00EB2F2D"/>
    <w:rsid w:val="00EB305E"/>
    <w:rsid w:val="00EB3333"/>
    <w:rsid w:val="00EC06BD"/>
    <w:rsid w:val="00EC312F"/>
    <w:rsid w:val="00EC37A6"/>
    <w:rsid w:val="00EC42FA"/>
    <w:rsid w:val="00EC4451"/>
    <w:rsid w:val="00EC536C"/>
    <w:rsid w:val="00EC545C"/>
    <w:rsid w:val="00EC59E3"/>
    <w:rsid w:val="00EC5FE7"/>
    <w:rsid w:val="00EC76AB"/>
    <w:rsid w:val="00ED044F"/>
    <w:rsid w:val="00ED1CC5"/>
    <w:rsid w:val="00ED1D14"/>
    <w:rsid w:val="00ED3A3A"/>
    <w:rsid w:val="00ED3BAB"/>
    <w:rsid w:val="00ED41C7"/>
    <w:rsid w:val="00ED5B17"/>
    <w:rsid w:val="00ED5CBA"/>
    <w:rsid w:val="00ED63CE"/>
    <w:rsid w:val="00ED6C6F"/>
    <w:rsid w:val="00ED7371"/>
    <w:rsid w:val="00EE09D3"/>
    <w:rsid w:val="00EE09E5"/>
    <w:rsid w:val="00EE0FED"/>
    <w:rsid w:val="00EE2BEC"/>
    <w:rsid w:val="00EE31E7"/>
    <w:rsid w:val="00EE7EEC"/>
    <w:rsid w:val="00EF154F"/>
    <w:rsid w:val="00EF253B"/>
    <w:rsid w:val="00EF2BF7"/>
    <w:rsid w:val="00EF2C14"/>
    <w:rsid w:val="00EF3A94"/>
    <w:rsid w:val="00EF4495"/>
    <w:rsid w:val="00EF48BB"/>
    <w:rsid w:val="00EF4E08"/>
    <w:rsid w:val="00EF543D"/>
    <w:rsid w:val="00EF6225"/>
    <w:rsid w:val="00EF734D"/>
    <w:rsid w:val="00EF771B"/>
    <w:rsid w:val="00F029F4"/>
    <w:rsid w:val="00F02B1B"/>
    <w:rsid w:val="00F02ED6"/>
    <w:rsid w:val="00F03381"/>
    <w:rsid w:val="00F037AA"/>
    <w:rsid w:val="00F06880"/>
    <w:rsid w:val="00F07518"/>
    <w:rsid w:val="00F10417"/>
    <w:rsid w:val="00F1074C"/>
    <w:rsid w:val="00F108D6"/>
    <w:rsid w:val="00F14978"/>
    <w:rsid w:val="00F14A99"/>
    <w:rsid w:val="00F14E88"/>
    <w:rsid w:val="00F157B9"/>
    <w:rsid w:val="00F160E4"/>
    <w:rsid w:val="00F16117"/>
    <w:rsid w:val="00F16A79"/>
    <w:rsid w:val="00F171DF"/>
    <w:rsid w:val="00F17317"/>
    <w:rsid w:val="00F17F9A"/>
    <w:rsid w:val="00F2006A"/>
    <w:rsid w:val="00F234F8"/>
    <w:rsid w:val="00F23B5C"/>
    <w:rsid w:val="00F24ADC"/>
    <w:rsid w:val="00F25078"/>
    <w:rsid w:val="00F25538"/>
    <w:rsid w:val="00F265C7"/>
    <w:rsid w:val="00F275AB"/>
    <w:rsid w:val="00F3310D"/>
    <w:rsid w:val="00F33406"/>
    <w:rsid w:val="00F34DF5"/>
    <w:rsid w:val="00F36C8C"/>
    <w:rsid w:val="00F3739F"/>
    <w:rsid w:val="00F4013B"/>
    <w:rsid w:val="00F411EC"/>
    <w:rsid w:val="00F42465"/>
    <w:rsid w:val="00F43049"/>
    <w:rsid w:val="00F43C08"/>
    <w:rsid w:val="00F43E4F"/>
    <w:rsid w:val="00F43EB2"/>
    <w:rsid w:val="00F446E3"/>
    <w:rsid w:val="00F44F7C"/>
    <w:rsid w:val="00F45312"/>
    <w:rsid w:val="00F4617A"/>
    <w:rsid w:val="00F463AF"/>
    <w:rsid w:val="00F463DA"/>
    <w:rsid w:val="00F47929"/>
    <w:rsid w:val="00F50107"/>
    <w:rsid w:val="00F50C1D"/>
    <w:rsid w:val="00F52007"/>
    <w:rsid w:val="00F527B4"/>
    <w:rsid w:val="00F536A8"/>
    <w:rsid w:val="00F54277"/>
    <w:rsid w:val="00F549EC"/>
    <w:rsid w:val="00F55FED"/>
    <w:rsid w:val="00F60861"/>
    <w:rsid w:val="00F618E7"/>
    <w:rsid w:val="00F61C8F"/>
    <w:rsid w:val="00F61E55"/>
    <w:rsid w:val="00F62844"/>
    <w:rsid w:val="00F62FC5"/>
    <w:rsid w:val="00F639DE"/>
    <w:rsid w:val="00F64CDA"/>
    <w:rsid w:val="00F64D9D"/>
    <w:rsid w:val="00F65DDB"/>
    <w:rsid w:val="00F66921"/>
    <w:rsid w:val="00F67887"/>
    <w:rsid w:val="00F71583"/>
    <w:rsid w:val="00F71B14"/>
    <w:rsid w:val="00F740CE"/>
    <w:rsid w:val="00F743B1"/>
    <w:rsid w:val="00F76207"/>
    <w:rsid w:val="00F82F0D"/>
    <w:rsid w:val="00F84381"/>
    <w:rsid w:val="00F84BF2"/>
    <w:rsid w:val="00F852FA"/>
    <w:rsid w:val="00F854F8"/>
    <w:rsid w:val="00F868EC"/>
    <w:rsid w:val="00F86F26"/>
    <w:rsid w:val="00F901B7"/>
    <w:rsid w:val="00F9036B"/>
    <w:rsid w:val="00F9107E"/>
    <w:rsid w:val="00F91EB2"/>
    <w:rsid w:val="00F9450A"/>
    <w:rsid w:val="00F94EA6"/>
    <w:rsid w:val="00F97022"/>
    <w:rsid w:val="00FA0B50"/>
    <w:rsid w:val="00FA495B"/>
    <w:rsid w:val="00FA5246"/>
    <w:rsid w:val="00FA69DC"/>
    <w:rsid w:val="00FA6BA0"/>
    <w:rsid w:val="00FB0615"/>
    <w:rsid w:val="00FB0D07"/>
    <w:rsid w:val="00FB2657"/>
    <w:rsid w:val="00FB2FE7"/>
    <w:rsid w:val="00FB3693"/>
    <w:rsid w:val="00FB3881"/>
    <w:rsid w:val="00FB3CCE"/>
    <w:rsid w:val="00FB4659"/>
    <w:rsid w:val="00FB46CB"/>
    <w:rsid w:val="00FB65B9"/>
    <w:rsid w:val="00FB73EB"/>
    <w:rsid w:val="00FB7649"/>
    <w:rsid w:val="00FC050E"/>
    <w:rsid w:val="00FC249B"/>
    <w:rsid w:val="00FC33FD"/>
    <w:rsid w:val="00FC49BB"/>
    <w:rsid w:val="00FC5409"/>
    <w:rsid w:val="00FC5B69"/>
    <w:rsid w:val="00FC67B0"/>
    <w:rsid w:val="00FD0120"/>
    <w:rsid w:val="00FD0795"/>
    <w:rsid w:val="00FD0CF0"/>
    <w:rsid w:val="00FD1038"/>
    <w:rsid w:val="00FD1B7D"/>
    <w:rsid w:val="00FD21A2"/>
    <w:rsid w:val="00FD2A6E"/>
    <w:rsid w:val="00FD5F73"/>
    <w:rsid w:val="00FD6C89"/>
    <w:rsid w:val="00FD6F83"/>
    <w:rsid w:val="00FD7696"/>
    <w:rsid w:val="00FD7831"/>
    <w:rsid w:val="00FD7C9F"/>
    <w:rsid w:val="00FE0CA6"/>
    <w:rsid w:val="00FE500C"/>
    <w:rsid w:val="00FE5E3B"/>
    <w:rsid w:val="00FE5E54"/>
    <w:rsid w:val="00FE6482"/>
    <w:rsid w:val="00FF1164"/>
    <w:rsid w:val="00FF12BD"/>
    <w:rsid w:val="00FF145B"/>
    <w:rsid w:val="00FF16D2"/>
    <w:rsid w:val="00FF17B0"/>
    <w:rsid w:val="00FF4F11"/>
    <w:rsid w:val="00FF5BE3"/>
    <w:rsid w:val="00FF6AA6"/>
    <w:rsid w:val="00FF776C"/>
    <w:rsid w:val="00FF77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docId w15:val="{5636EBAC-22BE-4EE4-8A92-30365C1B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01D"/>
    <w:pPr>
      <w:widowControl w:val="0"/>
      <w:suppressAutoHyphens/>
    </w:pPr>
    <w:rPr>
      <w:rFonts w:eastAsia="Arial"/>
      <w:kern w:val="1"/>
      <w:sz w:val="24"/>
      <w:szCs w:val="24"/>
      <w:lang w:val="en-US"/>
    </w:rPr>
  </w:style>
  <w:style w:type="paragraph" w:styleId="Ttulo1">
    <w:name w:val="heading 1"/>
    <w:basedOn w:val="Normal"/>
    <w:link w:val="Ttulo1Car"/>
    <w:uiPriority w:val="9"/>
    <w:qFormat/>
    <w:rsid w:val="004045DB"/>
    <w:pPr>
      <w:widowControl/>
      <w:suppressAutoHyphens w:val="0"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14z1">
    <w:name w:val="WW8Num14z1"/>
    <w:rsid w:val="007A601D"/>
    <w:rPr>
      <w:rFonts w:ascii="Times New Roman" w:hAnsi="Times New Roman" w:cs="Times New Roman"/>
      <w:b w:val="0"/>
      <w:color w:val="000000"/>
      <w:sz w:val="24"/>
    </w:rPr>
  </w:style>
  <w:style w:type="character" w:customStyle="1" w:styleId="WW8Num14z2">
    <w:name w:val="WW8Num14z2"/>
    <w:rsid w:val="007A601D"/>
    <w:rPr>
      <w:b w:val="0"/>
      <w:color w:val="000000"/>
      <w:sz w:val="24"/>
    </w:rPr>
  </w:style>
  <w:style w:type="character" w:customStyle="1" w:styleId="WW8Num14z3">
    <w:name w:val="WW8Num14z3"/>
    <w:rsid w:val="007A601D"/>
    <w:rPr>
      <w:b/>
      <w:color w:val="000000"/>
      <w:sz w:val="24"/>
    </w:rPr>
  </w:style>
  <w:style w:type="character" w:customStyle="1" w:styleId="Fuentedeprrafopredeter1">
    <w:name w:val="Fuente de párrafo predeter.1"/>
    <w:rsid w:val="007A601D"/>
  </w:style>
  <w:style w:type="character" w:customStyle="1" w:styleId="FootnoteCharacters">
    <w:name w:val="Footnote Characters"/>
    <w:basedOn w:val="Fuentedeprrafopredeter1"/>
    <w:rsid w:val="007A601D"/>
    <w:rPr>
      <w:vertAlign w:val="superscript"/>
    </w:rPr>
  </w:style>
  <w:style w:type="character" w:styleId="Refdenotaalpie">
    <w:name w:val="footnote reference"/>
    <w:rsid w:val="007A601D"/>
    <w:rPr>
      <w:vertAlign w:val="superscript"/>
    </w:rPr>
  </w:style>
  <w:style w:type="character" w:styleId="Refdenotaalfinal">
    <w:name w:val="endnote reference"/>
    <w:rsid w:val="007A601D"/>
    <w:rPr>
      <w:vertAlign w:val="superscript"/>
    </w:rPr>
  </w:style>
  <w:style w:type="character" w:customStyle="1" w:styleId="EndnoteCharacters">
    <w:name w:val="Endnote Characters"/>
    <w:rsid w:val="007A601D"/>
  </w:style>
  <w:style w:type="character" w:styleId="Hipervnculo">
    <w:name w:val="Hyperlink"/>
    <w:basedOn w:val="Fuentedeprrafopredeter1"/>
    <w:rsid w:val="007A601D"/>
    <w:rPr>
      <w:color w:val="0000FF"/>
      <w:u w:val="single"/>
    </w:rPr>
  </w:style>
  <w:style w:type="character" w:styleId="nfasis">
    <w:name w:val="Emphasis"/>
    <w:basedOn w:val="Fuentedeprrafopredeter1"/>
    <w:uiPriority w:val="20"/>
    <w:qFormat/>
    <w:rsid w:val="007A601D"/>
    <w:rPr>
      <w:i/>
      <w:iCs/>
    </w:rPr>
  </w:style>
  <w:style w:type="paragraph" w:customStyle="1" w:styleId="Heading">
    <w:name w:val="Heading"/>
    <w:basedOn w:val="Normal"/>
    <w:next w:val="Textoindependiente"/>
    <w:rsid w:val="007A601D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Textoindependiente">
    <w:name w:val="Body Text"/>
    <w:basedOn w:val="Normal"/>
    <w:rsid w:val="007A601D"/>
    <w:pPr>
      <w:spacing w:after="120"/>
    </w:pPr>
  </w:style>
  <w:style w:type="paragraph" w:styleId="Lista">
    <w:name w:val="List"/>
    <w:basedOn w:val="Textoindependiente"/>
    <w:rsid w:val="007A601D"/>
    <w:rPr>
      <w:rFonts w:cs="Tahoma"/>
    </w:rPr>
  </w:style>
  <w:style w:type="paragraph" w:customStyle="1" w:styleId="Descripcin1">
    <w:name w:val="Descripción1"/>
    <w:basedOn w:val="Normal"/>
    <w:rsid w:val="007A601D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7A601D"/>
    <w:pPr>
      <w:suppressLineNumbers/>
    </w:pPr>
    <w:rPr>
      <w:rFonts w:cs="Tahoma"/>
    </w:rPr>
  </w:style>
  <w:style w:type="paragraph" w:styleId="Prrafodelista">
    <w:name w:val="List Paragraph"/>
    <w:basedOn w:val="Normal"/>
    <w:qFormat/>
    <w:rsid w:val="007A601D"/>
    <w:pPr>
      <w:ind w:left="720"/>
    </w:pPr>
  </w:style>
  <w:style w:type="paragraph" w:styleId="Textonotapie">
    <w:name w:val="footnote text"/>
    <w:basedOn w:val="Normal"/>
    <w:rsid w:val="007A601D"/>
    <w:pPr>
      <w:suppressLineNumbers/>
      <w:ind w:left="283" w:hanging="283"/>
    </w:pPr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3F2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3F26"/>
    <w:rPr>
      <w:rFonts w:ascii="Tahoma" w:eastAsia="Arial" w:hAnsi="Tahoma" w:cs="Tahoma"/>
      <w:kern w:val="1"/>
      <w:sz w:val="16"/>
      <w:szCs w:val="16"/>
      <w:lang w:val="en-US"/>
    </w:rPr>
  </w:style>
  <w:style w:type="table" w:styleId="Tablaconcuadrcula">
    <w:name w:val="Table Grid"/>
    <w:basedOn w:val="Tablanormal"/>
    <w:uiPriority w:val="59"/>
    <w:rsid w:val="00B1517F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412F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412F9"/>
    <w:rPr>
      <w:rFonts w:eastAsia="Arial"/>
      <w:kern w:val="1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412F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12F9"/>
    <w:rPr>
      <w:rFonts w:eastAsia="Arial"/>
      <w:kern w:val="1"/>
      <w:sz w:val="24"/>
      <w:szCs w:val="24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310E57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029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298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298C"/>
    <w:rPr>
      <w:rFonts w:eastAsia="Arial"/>
      <w:kern w:val="1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29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298C"/>
    <w:rPr>
      <w:rFonts w:eastAsia="Arial"/>
      <w:b/>
      <w:bCs/>
      <w:kern w:val="1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A94E05"/>
    <w:rPr>
      <w:color w:val="808080"/>
    </w:rPr>
  </w:style>
  <w:style w:type="character" w:customStyle="1" w:styleId="apple-converted-space">
    <w:name w:val="apple-converted-space"/>
    <w:basedOn w:val="Fuentedeprrafopredeter"/>
    <w:rsid w:val="0083280E"/>
  </w:style>
  <w:style w:type="character" w:customStyle="1" w:styleId="Ttulo1Car">
    <w:name w:val="Título 1 Car"/>
    <w:basedOn w:val="Fuentedeprrafopredeter"/>
    <w:link w:val="Ttulo1"/>
    <w:uiPriority w:val="9"/>
    <w:rsid w:val="004045DB"/>
    <w:rPr>
      <w:b/>
      <w:bCs/>
      <w:kern w:val="36"/>
      <w:sz w:val="48"/>
      <w:szCs w:val="48"/>
    </w:rPr>
  </w:style>
  <w:style w:type="character" w:styleId="Textoennegrita">
    <w:name w:val="Strong"/>
    <w:basedOn w:val="Fuentedeprrafopredeter"/>
    <w:uiPriority w:val="22"/>
    <w:qFormat/>
    <w:rsid w:val="004045D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45DB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es-ES"/>
    </w:rPr>
  </w:style>
  <w:style w:type="character" w:customStyle="1" w:styleId="journaltitle">
    <w:name w:val="journaltitle"/>
    <w:basedOn w:val="Fuentedeprrafopredeter"/>
    <w:rsid w:val="004045DB"/>
  </w:style>
  <w:style w:type="character" w:customStyle="1" w:styleId="articlecitationyear">
    <w:name w:val="articlecitation_year"/>
    <w:basedOn w:val="Fuentedeprrafopredeter"/>
    <w:rsid w:val="004045DB"/>
  </w:style>
  <w:style w:type="character" w:customStyle="1" w:styleId="articlecitationvolume">
    <w:name w:val="articlecitation_volume"/>
    <w:basedOn w:val="Fuentedeprrafopredeter"/>
    <w:rsid w:val="004045DB"/>
  </w:style>
  <w:style w:type="character" w:customStyle="1" w:styleId="articlecitationissue">
    <w:name w:val="articlecitation_issue"/>
    <w:basedOn w:val="Fuentedeprrafopredeter"/>
    <w:rsid w:val="004045DB"/>
  </w:style>
  <w:style w:type="character" w:customStyle="1" w:styleId="articlecitationpages">
    <w:name w:val="articlecitation_pages"/>
    <w:basedOn w:val="Fuentedeprrafopredeter"/>
    <w:rsid w:val="004045DB"/>
  </w:style>
  <w:style w:type="paragraph" w:customStyle="1" w:styleId="enumerationlineskip">
    <w:name w:val="enumeration_lineskip"/>
    <w:basedOn w:val="Normal"/>
    <w:rsid w:val="004045DB"/>
    <w:pPr>
      <w:widowControl/>
      <w:suppressAutoHyphens w:val="0"/>
      <w:spacing w:before="100" w:beforeAutospacing="1" w:after="100" w:afterAutospacing="1"/>
    </w:pPr>
    <w:rPr>
      <w:rFonts w:eastAsia="Times New Roman"/>
      <w:kern w:val="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0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8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9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937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7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0A70E-5E9B-4184-900F-3061567C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5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o</dc:creator>
  <cp:lastModifiedBy>Blazquez Fernandez, Carla</cp:lastModifiedBy>
  <cp:revision>16</cp:revision>
  <cp:lastPrinted>2016-07-11T16:57:00Z</cp:lastPrinted>
  <dcterms:created xsi:type="dcterms:W3CDTF">2017-09-13T07:32:00Z</dcterms:created>
  <dcterms:modified xsi:type="dcterms:W3CDTF">2019-04-15T10:10:00Z</dcterms:modified>
</cp:coreProperties>
</file>